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FDB019" w14:textId="415B8024" w:rsidR="00BD4BDF" w:rsidRPr="00DA3BE4" w:rsidRDefault="00BD4BDF">
      <w:pPr>
        <w:rPr>
          <w:rFonts w:ascii="Arial" w:hAnsi="Arial" w:cs="Arial"/>
          <w:b/>
          <w:bCs/>
        </w:rPr>
      </w:pPr>
      <w:r w:rsidRPr="00DA3BE4">
        <w:rPr>
          <w:rFonts w:ascii="Arial" w:hAnsi="Arial" w:cs="Arial"/>
          <w:b/>
          <w:bCs/>
        </w:rPr>
        <w:t>S</w:t>
      </w:r>
      <w:r w:rsidR="00DA3BE4" w:rsidRPr="00DA3BE4">
        <w:rPr>
          <w:rFonts w:ascii="Arial" w:hAnsi="Arial" w:cs="Arial"/>
          <w:b/>
          <w:bCs/>
        </w:rPr>
        <w:t>2</w:t>
      </w:r>
      <w:r w:rsidR="008E298F">
        <w:rPr>
          <w:rFonts w:ascii="Arial" w:hAnsi="Arial" w:cs="Arial"/>
          <w:b/>
          <w:bCs/>
        </w:rPr>
        <w:t xml:space="preserve"> Table</w:t>
      </w:r>
      <w:r w:rsidRPr="00DA3BE4">
        <w:rPr>
          <w:rFonts w:ascii="Arial" w:hAnsi="Arial" w:cs="Arial"/>
          <w:b/>
          <w:bCs/>
        </w:rPr>
        <w:t xml:space="preserve">. </w:t>
      </w:r>
      <w:bookmarkStart w:id="0" w:name="_Hlk67055886"/>
      <w:r w:rsidRPr="00DA3BE4">
        <w:rPr>
          <w:rFonts w:ascii="Arial" w:hAnsi="Arial" w:cs="Arial"/>
          <w:b/>
          <w:bCs/>
        </w:rPr>
        <w:t>Summary of studies based on eligibility criteria and author best judgement (non-exhaustive list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723"/>
        <w:gridCol w:w="3380"/>
        <w:gridCol w:w="992"/>
        <w:gridCol w:w="1276"/>
        <w:gridCol w:w="1317"/>
        <w:gridCol w:w="1093"/>
        <w:gridCol w:w="1134"/>
        <w:gridCol w:w="1620"/>
      </w:tblGrid>
      <w:tr w:rsidR="005D5D84" w:rsidRPr="003073A9" w14:paraId="20890ECB" w14:textId="39633030" w:rsidTr="00281FD4">
        <w:trPr>
          <w:tblHeader/>
        </w:trPr>
        <w:tc>
          <w:tcPr>
            <w:tcW w:w="1413" w:type="dxa"/>
          </w:tcPr>
          <w:bookmarkEnd w:id="0"/>
          <w:p w14:paraId="7B406AC6" w14:textId="77777777" w:rsidR="003F1121" w:rsidRDefault="004301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73A9">
              <w:rPr>
                <w:rFonts w:ascii="Arial" w:hAnsi="Arial" w:cs="Arial"/>
                <w:b/>
                <w:bCs/>
                <w:sz w:val="20"/>
                <w:szCs w:val="20"/>
              </w:rPr>
              <w:t>No.</w:t>
            </w:r>
            <w:r w:rsidR="00CB62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7019F294" w14:textId="4B363FF5" w:rsidR="004301EE" w:rsidRPr="003073A9" w:rsidRDefault="00CB62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DOI)</w:t>
            </w:r>
          </w:p>
        </w:tc>
        <w:tc>
          <w:tcPr>
            <w:tcW w:w="1723" w:type="dxa"/>
          </w:tcPr>
          <w:p w14:paraId="2E7C1353" w14:textId="453B144A" w:rsidR="004301EE" w:rsidRPr="003073A9" w:rsidRDefault="004301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73A9">
              <w:rPr>
                <w:rFonts w:ascii="Arial" w:hAnsi="Arial" w:cs="Arial"/>
                <w:b/>
                <w:bCs/>
                <w:sz w:val="20"/>
                <w:szCs w:val="20"/>
              </w:rPr>
              <w:t>Author (publication year) [reference no.]</w:t>
            </w:r>
          </w:p>
        </w:tc>
        <w:tc>
          <w:tcPr>
            <w:tcW w:w="3380" w:type="dxa"/>
          </w:tcPr>
          <w:p w14:paraId="68FE2A65" w14:textId="163C162C" w:rsidR="004301EE" w:rsidRPr="003073A9" w:rsidRDefault="004301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73A9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992" w:type="dxa"/>
          </w:tcPr>
          <w:p w14:paraId="79AD5D53" w14:textId="711F2611" w:rsidR="004301EE" w:rsidRPr="003073A9" w:rsidRDefault="004301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73A9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76" w:type="dxa"/>
          </w:tcPr>
          <w:p w14:paraId="0AE223EE" w14:textId="0439EF19" w:rsidR="004301EE" w:rsidRPr="003073A9" w:rsidRDefault="004301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73A9">
              <w:rPr>
                <w:rFonts w:ascii="Arial" w:hAnsi="Arial" w:cs="Arial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1317" w:type="dxa"/>
          </w:tcPr>
          <w:p w14:paraId="3422441D" w14:textId="1AA23D6B" w:rsidR="004301EE" w:rsidRPr="003073A9" w:rsidRDefault="004301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73A9">
              <w:rPr>
                <w:rFonts w:ascii="Arial" w:hAnsi="Arial" w:cs="Arial"/>
                <w:b/>
                <w:bCs/>
                <w:sz w:val="20"/>
                <w:szCs w:val="20"/>
              </w:rPr>
              <w:t>Type of filter</w:t>
            </w:r>
          </w:p>
        </w:tc>
        <w:tc>
          <w:tcPr>
            <w:tcW w:w="1093" w:type="dxa"/>
          </w:tcPr>
          <w:p w14:paraId="68343ED5" w14:textId="05772B35" w:rsidR="004301EE" w:rsidRPr="003073A9" w:rsidRDefault="004301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73A9">
              <w:rPr>
                <w:rFonts w:ascii="Arial" w:hAnsi="Arial" w:cs="Arial"/>
                <w:b/>
                <w:bCs/>
                <w:sz w:val="20"/>
                <w:szCs w:val="20"/>
              </w:rPr>
              <w:t>Portable (Y/N)</w:t>
            </w:r>
          </w:p>
        </w:tc>
        <w:tc>
          <w:tcPr>
            <w:tcW w:w="1134" w:type="dxa"/>
          </w:tcPr>
          <w:p w14:paraId="05E09135" w14:textId="1EF032F7" w:rsidR="004301EE" w:rsidRPr="003073A9" w:rsidRDefault="004301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73A9">
              <w:rPr>
                <w:rFonts w:ascii="Arial" w:hAnsi="Arial" w:cs="Arial"/>
                <w:b/>
                <w:bCs/>
                <w:sz w:val="20"/>
                <w:szCs w:val="20"/>
              </w:rPr>
              <w:t>Include in review (Y/N)</w:t>
            </w:r>
          </w:p>
        </w:tc>
        <w:tc>
          <w:tcPr>
            <w:tcW w:w="1620" w:type="dxa"/>
          </w:tcPr>
          <w:p w14:paraId="2D3C6CD1" w14:textId="3470DFA9" w:rsidR="004301EE" w:rsidRPr="003073A9" w:rsidRDefault="004301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73A9">
              <w:rPr>
                <w:rFonts w:ascii="Arial" w:hAnsi="Arial" w:cs="Arial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5D5D84" w:rsidRPr="003073A9" w14:paraId="6E438704" w14:textId="02275D6E" w:rsidTr="00281FD4">
        <w:tc>
          <w:tcPr>
            <w:tcW w:w="1413" w:type="dxa"/>
          </w:tcPr>
          <w:p w14:paraId="0E959DF8" w14:textId="77777777" w:rsidR="004301EE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5095777" w14:textId="292D5583" w:rsidR="003F1121" w:rsidRPr="003073A9" w:rsidRDefault="003F11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hyperlink r:id="rId6" w:history="1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10.1038/s41598-020-63543-1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 </w:t>
            </w:r>
          </w:p>
        </w:tc>
        <w:tc>
          <w:tcPr>
            <w:tcW w:w="1723" w:type="dxa"/>
          </w:tcPr>
          <w:p w14:paraId="126D4248" w14:textId="3A920985" w:rsidR="004301EE" w:rsidRPr="003073A9" w:rsidRDefault="004301EE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Guo et al (2020) [</w:t>
            </w:r>
            <w:r w:rsidR="00B241C1">
              <w:rPr>
                <w:rFonts w:ascii="Arial" w:hAnsi="Arial" w:cs="Arial"/>
                <w:sz w:val="20"/>
                <w:szCs w:val="20"/>
              </w:rPr>
              <w:t>15</w:t>
            </w:r>
            <w:r w:rsidRPr="003073A9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380" w:type="dxa"/>
          </w:tcPr>
          <w:p w14:paraId="0A0787F2" w14:textId="49487CF0" w:rsidR="003073A9" w:rsidRPr="003073A9" w:rsidRDefault="003073A9" w:rsidP="003073A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This study collected samples from portable HEPA air purifiers and floor dust inside 12 offices over a 12-month period. They investigated the characteristics of the</w:t>
            </w:r>
          </w:p>
          <w:p w14:paraId="049473AA" w14:textId="3EB51BC7" w:rsidR="004301EE" w:rsidRPr="003073A9" w:rsidRDefault="003073A9" w:rsidP="003073A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 xml:space="preserve">bacterial communities, bacterial diversity and bacterial sources in the HEPA filters compared to floor dust samples. </w:t>
            </w:r>
          </w:p>
        </w:tc>
        <w:tc>
          <w:tcPr>
            <w:tcW w:w="992" w:type="dxa"/>
          </w:tcPr>
          <w:p w14:paraId="4E25FA61" w14:textId="08957584" w:rsidR="004301EE" w:rsidRPr="003073A9" w:rsidRDefault="004301EE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14:paraId="220328DE" w14:textId="02759AC1" w:rsidR="004301EE" w:rsidRPr="003073A9" w:rsidRDefault="004301EE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Offices</w:t>
            </w:r>
          </w:p>
        </w:tc>
        <w:tc>
          <w:tcPr>
            <w:tcW w:w="1317" w:type="dxa"/>
          </w:tcPr>
          <w:p w14:paraId="74018CA2" w14:textId="58C17BC9" w:rsidR="004301EE" w:rsidRPr="003073A9" w:rsidRDefault="004301EE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HEPA</w:t>
            </w:r>
          </w:p>
        </w:tc>
        <w:tc>
          <w:tcPr>
            <w:tcW w:w="1093" w:type="dxa"/>
          </w:tcPr>
          <w:p w14:paraId="4652BEA4" w14:textId="4C67AD90" w:rsidR="004301EE" w:rsidRPr="003073A9" w:rsidRDefault="004301EE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184B5106" w14:textId="7FDFEBD8" w:rsidR="004301EE" w:rsidRPr="003073A9" w:rsidRDefault="004301EE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20" w:type="dxa"/>
          </w:tcPr>
          <w:p w14:paraId="3B37EDB9" w14:textId="6760A052" w:rsidR="004301EE" w:rsidRPr="003073A9" w:rsidRDefault="003073A9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n</w:t>
            </w:r>
            <w:r w:rsidR="00211F94" w:rsidRPr="003073A9">
              <w:rPr>
                <w:rFonts w:ascii="Arial" w:hAnsi="Arial" w:cs="Arial"/>
                <w:sz w:val="20"/>
                <w:szCs w:val="20"/>
              </w:rPr>
              <w:t>/a</w:t>
            </w:r>
          </w:p>
        </w:tc>
      </w:tr>
      <w:tr w:rsidR="005D5D84" w:rsidRPr="003073A9" w14:paraId="21DB4852" w14:textId="6BA7A4DA" w:rsidTr="00281FD4">
        <w:tc>
          <w:tcPr>
            <w:tcW w:w="1413" w:type="dxa"/>
          </w:tcPr>
          <w:p w14:paraId="428D2183" w14:textId="77777777" w:rsidR="004301EE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2F9F9166" w14:textId="4B836F78" w:rsidR="005D5D84" w:rsidRPr="003073A9" w:rsidRDefault="005D5D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hyperlink r:id="rId7" w:history="1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10.1016/j.buildenv.2020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 </w:t>
            </w:r>
          </w:p>
        </w:tc>
        <w:tc>
          <w:tcPr>
            <w:tcW w:w="1723" w:type="dxa"/>
          </w:tcPr>
          <w:p w14:paraId="1799D418" w14:textId="6C2381AA" w:rsidR="004301EE" w:rsidRPr="003073A9" w:rsidRDefault="004301EE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Mousavi et al (2020)</w:t>
            </w:r>
          </w:p>
        </w:tc>
        <w:tc>
          <w:tcPr>
            <w:tcW w:w="3380" w:type="dxa"/>
          </w:tcPr>
          <w:p w14:paraId="036A4EA0" w14:textId="24EA60F5" w:rsidR="004301EE" w:rsidRPr="003073A9" w:rsidRDefault="003073A9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 xml:space="preserve">Aerosols were released into </w:t>
            </w:r>
            <w:r>
              <w:rPr>
                <w:rFonts w:ascii="Arial" w:hAnsi="Arial" w:cs="Arial"/>
                <w:sz w:val="20"/>
                <w:szCs w:val="20"/>
              </w:rPr>
              <w:t>a speci</w:t>
            </w:r>
            <w:r w:rsidR="005A034C">
              <w:rPr>
                <w:rFonts w:ascii="Arial" w:hAnsi="Arial" w:cs="Arial"/>
                <w:sz w:val="20"/>
                <w:szCs w:val="20"/>
              </w:rPr>
              <w:t>ally</w:t>
            </w:r>
            <w:r>
              <w:rPr>
                <w:rFonts w:ascii="Arial" w:hAnsi="Arial" w:cs="Arial"/>
                <w:sz w:val="20"/>
                <w:szCs w:val="20"/>
              </w:rPr>
              <w:t xml:space="preserve"> designed patient isolation room</w:t>
            </w:r>
            <w:r w:rsidR="005A034C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r w:rsidR="001D48A7">
              <w:rPr>
                <w:rFonts w:ascii="Arial" w:hAnsi="Arial" w:cs="Arial"/>
                <w:sz w:val="20"/>
                <w:szCs w:val="20"/>
              </w:rPr>
              <w:t xml:space="preserve">a temporary anteroom with </w:t>
            </w:r>
            <w:r w:rsidR="005A034C">
              <w:rPr>
                <w:rFonts w:ascii="Arial" w:hAnsi="Arial" w:cs="Arial"/>
                <w:sz w:val="20"/>
                <w:szCs w:val="20"/>
              </w:rPr>
              <w:t xml:space="preserve">plastic barrier, beside </w:t>
            </w:r>
            <w:r w:rsidRPr="003073A9">
              <w:rPr>
                <w:rFonts w:ascii="Arial" w:hAnsi="Arial" w:cs="Arial"/>
                <w:sz w:val="20"/>
                <w:szCs w:val="20"/>
              </w:rPr>
              <w:t xml:space="preserve">the space at the patient bed where the patient’s head </w:t>
            </w:r>
            <w:r w:rsidR="005A034C">
              <w:rPr>
                <w:rFonts w:ascii="Arial" w:hAnsi="Arial" w:cs="Arial"/>
                <w:sz w:val="20"/>
                <w:szCs w:val="20"/>
              </w:rPr>
              <w:t>would be</w:t>
            </w:r>
            <w:r w:rsidRPr="003073A9">
              <w:rPr>
                <w:rFonts w:ascii="Arial" w:hAnsi="Arial" w:cs="Arial"/>
                <w:sz w:val="20"/>
                <w:szCs w:val="20"/>
              </w:rPr>
              <w:t xml:space="preserve"> located, to simulate the spread of SARS-CoV-2 virus from an infected patient. </w:t>
            </w:r>
            <w:r w:rsidR="005A034C">
              <w:rPr>
                <w:rFonts w:ascii="Arial" w:hAnsi="Arial" w:cs="Arial"/>
                <w:sz w:val="20"/>
                <w:szCs w:val="20"/>
              </w:rPr>
              <w:t xml:space="preserve">Portable HEPA filters were placed at the bottom of the patient bed and outside of the plastic barrier. </w:t>
            </w:r>
          </w:p>
        </w:tc>
        <w:tc>
          <w:tcPr>
            <w:tcW w:w="992" w:type="dxa"/>
          </w:tcPr>
          <w:p w14:paraId="2057028E" w14:textId="59009313" w:rsidR="004301EE" w:rsidRPr="003073A9" w:rsidRDefault="004301EE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4509BE6D" w14:textId="1109C5A9" w:rsidR="004301EE" w:rsidRPr="003073A9" w:rsidRDefault="002401A1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Patient isolation room in a healthcare facility</w:t>
            </w:r>
          </w:p>
        </w:tc>
        <w:tc>
          <w:tcPr>
            <w:tcW w:w="1317" w:type="dxa"/>
          </w:tcPr>
          <w:p w14:paraId="2A134BBC" w14:textId="59FB54D6" w:rsidR="004301EE" w:rsidRPr="003073A9" w:rsidRDefault="004301EE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HEPA</w:t>
            </w:r>
            <w:r w:rsidR="005A034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A034C" w:rsidRPr="005A034C">
              <w:rPr>
                <w:rFonts w:ascii="Arial" w:hAnsi="Arial" w:cs="Arial"/>
                <w:sz w:val="20"/>
                <w:szCs w:val="20"/>
              </w:rPr>
              <w:t>Abatement Technologies®</w:t>
            </w:r>
            <w:r w:rsidR="005A03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A034C" w:rsidRPr="005A034C">
              <w:rPr>
                <w:rFonts w:ascii="Arial" w:hAnsi="Arial" w:cs="Arial"/>
                <w:sz w:val="20"/>
                <w:szCs w:val="20"/>
              </w:rPr>
              <w:t>PAS2400</w:t>
            </w:r>
            <w:r w:rsidR="005A03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3" w:type="dxa"/>
          </w:tcPr>
          <w:p w14:paraId="1773A6C6" w14:textId="7ED73C32" w:rsidR="004301EE" w:rsidRPr="003073A9" w:rsidRDefault="004301EE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1276D8CA" w14:textId="222D4B0B" w:rsidR="004301EE" w:rsidRPr="003073A9" w:rsidRDefault="004301EE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196C3D74" w14:textId="045D4019" w:rsidR="004301EE" w:rsidRPr="003073A9" w:rsidRDefault="005A0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patient isolation room was specially designed as part of the experiment. </w:t>
            </w:r>
            <w:r w:rsidRPr="003073A9">
              <w:rPr>
                <w:rFonts w:ascii="Arial" w:hAnsi="Arial" w:cs="Arial"/>
                <w:sz w:val="20"/>
                <w:szCs w:val="20"/>
              </w:rPr>
              <w:t>The</w:t>
            </w:r>
            <w:r>
              <w:rPr>
                <w:rFonts w:ascii="Arial" w:hAnsi="Arial" w:cs="Arial"/>
                <w:sz w:val="20"/>
                <w:szCs w:val="20"/>
              </w:rPr>
              <w:t xml:space="preserve"> aerosols released into the room</w:t>
            </w:r>
            <w:r w:rsidRPr="003073A9">
              <w:rPr>
                <w:rFonts w:ascii="Arial" w:hAnsi="Arial" w:cs="Arial"/>
                <w:sz w:val="20"/>
                <w:szCs w:val="20"/>
              </w:rPr>
              <w:t xml:space="preserve"> were not </w:t>
            </w:r>
            <w:r>
              <w:rPr>
                <w:rFonts w:ascii="Arial" w:hAnsi="Arial" w:cs="Arial"/>
                <w:sz w:val="20"/>
                <w:szCs w:val="20"/>
              </w:rPr>
              <w:t>SARS-CoV-2 but</w:t>
            </w:r>
            <w:r w:rsidRPr="003073A9">
              <w:rPr>
                <w:rFonts w:ascii="Arial" w:hAnsi="Arial" w:cs="Arial"/>
                <w:sz w:val="20"/>
                <w:szCs w:val="20"/>
              </w:rPr>
              <w:t xml:space="preserve"> particles of different size</w:t>
            </w:r>
            <w:r>
              <w:rPr>
                <w:rFonts w:ascii="Arial" w:hAnsi="Arial" w:cs="Arial"/>
                <w:sz w:val="20"/>
                <w:szCs w:val="20"/>
              </w:rPr>
              <w:t>s.</w:t>
            </w:r>
          </w:p>
        </w:tc>
      </w:tr>
      <w:tr w:rsidR="005D5D84" w:rsidRPr="003073A9" w14:paraId="448FB74F" w14:textId="687E4129" w:rsidTr="00281FD4">
        <w:tc>
          <w:tcPr>
            <w:tcW w:w="1413" w:type="dxa"/>
          </w:tcPr>
          <w:p w14:paraId="606E8D90" w14:textId="77777777" w:rsidR="004301EE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4723AC4" w14:textId="78779FFF" w:rsidR="005D5D84" w:rsidRPr="003073A9" w:rsidRDefault="005D5D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hyperlink r:id="rId8" w:history="1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10.1016/j.ajic.2018.12.019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 </w:t>
            </w:r>
          </w:p>
        </w:tc>
        <w:tc>
          <w:tcPr>
            <w:tcW w:w="1723" w:type="dxa"/>
          </w:tcPr>
          <w:p w14:paraId="5D456E42" w14:textId="29506CC5" w:rsidR="004301EE" w:rsidRPr="003073A9" w:rsidRDefault="004301EE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Bischoff et al (2019)</w:t>
            </w:r>
            <w:r w:rsidR="00B241C1">
              <w:rPr>
                <w:rFonts w:ascii="Arial" w:hAnsi="Arial" w:cs="Arial"/>
                <w:sz w:val="20"/>
                <w:szCs w:val="20"/>
              </w:rPr>
              <w:t xml:space="preserve"> [16]</w:t>
            </w:r>
          </w:p>
        </w:tc>
        <w:tc>
          <w:tcPr>
            <w:tcW w:w="3380" w:type="dxa"/>
          </w:tcPr>
          <w:p w14:paraId="4BA3B9F6" w14:textId="3AD9CE8C" w:rsidR="004301EE" w:rsidRPr="003073A9" w:rsidRDefault="005A034C">
            <w:pPr>
              <w:rPr>
                <w:rFonts w:ascii="Arial" w:hAnsi="Arial" w:cs="Arial"/>
                <w:sz w:val="20"/>
                <w:szCs w:val="20"/>
              </w:rPr>
            </w:pPr>
            <w:r w:rsidRPr="005A034C">
              <w:rPr>
                <w:rFonts w:ascii="Arial" w:hAnsi="Arial" w:cs="Arial"/>
                <w:sz w:val="20"/>
                <w:szCs w:val="20"/>
              </w:rPr>
              <w:t xml:space="preserve">Air sampling was performed for 20 mins at the head and foot of patients bed </w:t>
            </w:r>
            <w:r w:rsidR="000F2874">
              <w:rPr>
                <w:rFonts w:ascii="Arial" w:hAnsi="Arial" w:cs="Arial"/>
                <w:sz w:val="20"/>
                <w:szCs w:val="20"/>
              </w:rPr>
              <w:t xml:space="preserve">in an emergency room setting, </w:t>
            </w:r>
            <w:r w:rsidRPr="005A034C">
              <w:rPr>
                <w:rFonts w:ascii="Arial" w:hAnsi="Arial" w:cs="Arial"/>
                <w:sz w:val="20"/>
                <w:szCs w:val="20"/>
              </w:rPr>
              <w:t>and at the doorway exit or entrance of the room at baseline</w:t>
            </w:r>
            <w:r w:rsidR="000F2874">
              <w:rPr>
                <w:rFonts w:ascii="Arial" w:hAnsi="Arial" w:cs="Arial"/>
                <w:sz w:val="20"/>
                <w:szCs w:val="20"/>
              </w:rPr>
              <w:t>,</w:t>
            </w:r>
            <w:r w:rsidRPr="005A034C">
              <w:rPr>
                <w:rFonts w:ascii="Arial" w:hAnsi="Arial" w:cs="Arial"/>
                <w:sz w:val="20"/>
                <w:szCs w:val="20"/>
              </w:rPr>
              <w:t xml:space="preserve"> and then again after the HUAIRS filtration system was run for 8 air exchanges. Samples were collected on blood agar plates that were then incubated for 48 hours </w:t>
            </w:r>
            <w:r w:rsidRPr="005A034C">
              <w:rPr>
                <w:rFonts w:ascii="Arial" w:hAnsi="Arial" w:cs="Arial"/>
                <w:sz w:val="20"/>
                <w:szCs w:val="20"/>
              </w:rPr>
              <w:lastRenderedPageBreak/>
              <w:t>before counting bacterial growth as colony forming units.</w:t>
            </w:r>
          </w:p>
        </w:tc>
        <w:tc>
          <w:tcPr>
            <w:tcW w:w="992" w:type="dxa"/>
          </w:tcPr>
          <w:p w14:paraId="6321DFFE" w14:textId="675A450B" w:rsidR="004301EE" w:rsidRPr="003073A9" w:rsidRDefault="002401A1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lastRenderedPageBreak/>
              <w:t>USA</w:t>
            </w:r>
          </w:p>
        </w:tc>
        <w:tc>
          <w:tcPr>
            <w:tcW w:w="1276" w:type="dxa"/>
          </w:tcPr>
          <w:p w14:paraId="259AF402" w14:textId="4B4F1938" w:rsidR="004301EE" w:rsidRPr="003073A9" w:rsidRDefault="002401A1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Emergency rooms</w:t>
            </w:r>
          </w:p>
        </w:tc>
        <w:tc>
          <w:tcPr>
            <w:tcW w:w="1317" w:type="dxa"/>
          </w:tcPr>
          <w:p w14:paraId="4C3FA2F0" w14:textId="65185C93" w:rsidR="004301EE" w:rsidRPr="003073A9" w:rsidRDefault="002401A1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HUAIRS (Combination of HEPA filtration, photochemical oxidation, and germicidal UV irradiation)</w:t>
            </w:r>
          </w:p>
        </w:tc>
        <w:tc>
          <w:tcPr>
            <w:tcW w:w="1093" w:type="dxa"/>
          </w:tcPr>
          <w:p w14:paraId="6D4BCE88" w14:textId="6C17957E" w:rsidR="004301EE" w:rsidRPr="003073A9" w:rsidRDefault="002401A1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41F0DC1C" w14:textId="09645D9E" w:rsidR="004301EE" w:rsidRPr="003073A9" w:rsidRDefault="000F28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20" w:type="dxa"/>
          </w:tcPr>
          <w:p w14:paraId="4E96C0AC" w14:textId="2FD26192" w:rsidR="004301EE" w:rsidRPr="003073A9" w:rsidRDefault="000F28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D5D84" w:rsidRPr="003073A9" w14:paraId="59F768D3" w14:textId="77777777" w:rsidTr="00281FD4">
        <w:tc>
          <w:tcPr>
            <w:tcW w:w="1413" w:type="dxa"/>
          </w:tcPr>
          <w:p w14:paraId="37D5ECC6" w14:textId="77777777" w:rsidR="0067653E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121DC761" w14:textId="2B4E7737" w:rsidR="003F1121" w:rsidRPr="003073A9" w:rsidRDefault="003F11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hyperlink r:id="rId9" w:history="1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10.1016/j.envres.2019.108749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 </w:t>
            </w:r>
          </w:p>
        </w:tc>
        <w:tc>
          <w:tcPr>
            <w:tcW w:w="1723" w:type="dxa"/>
          </w:tcPr>
          <w:p w14:paraId="1B769428" w14:textId="7CCD2FC0" w:rsidR="0067653E" w:rsidRPr="003073A9" w:rsidRDefault="0067653E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Gao et al (2019)</w:t>
            </w:r>
          </w:p>
        </w:tc>
        <w:tc>
          <w:tcPr>
            <w:tcW w:w="3380" w:type="dxa"/>
          </w:tcPr>
          <w:p w14:paraId="2F1E73B0" w14:textId="3B423E48" w:rsidR="0067653E" w:rsidRPr="003073A9" w:rsidRDefault="00742B2D">
            <w:pPr>
              <w:rPr>
                <w:rFonts w:ascii="Arial" w:hAnsi="Arial" w:cs="Arial"/>
                <w:sz w:val="20"/>
                <w:szCs w:val="20"/>
              </w:rPr>
            </w:pPr>
            <w:r w:rsidRPr="00742B2D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e study</w:t>
            </w:r>
            <w:r w:rsidRPr="00742B2D">
              <w:rPr>
                <w:rFonts w:ascii="Arial" w:hAnsi="Arial" w:cs="Arial"/>
                <w:sz w:val="20"/>
                <w:szCs w:val="20"/>
              </w:rPr>
              <w:t xml:space="preserve"> evaluat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742B2D">
              <w:rPr>
                <w:rFonts w:ascii="Arial" w:hAnsi="Arial" w:cs="Arial"/>
                <w:sz w:val="20"/>
                <w:szCs w:val="20"/>
              </w:rPr>
              <w:t xml:space="preserve"> the short-term effects of</w:t>
            </w:r>
            <w:r>
              <w:rPr>
                <w:rFonts w:ascii="Arial" w:hAnsi="Arial" w:cs="Arial"/>
                <w:sz w:val="20"/>
                <w:szCs w:val="20"/>
              </w:rPr>
              <w:t xml:space="preserve"> a </w:t>
            </w:r>
            <w:r w:rsidRPr="00742B2D">
              <w:rPr>
                <w:rFonts w:ascii="Arial" w:hAnsi="Arial" w:cs="Arial"/>
                <w:sz w:val="20"/>
                <w:szCs w:val="20"/>
              </w:rPr>
              <w:t>filtered fresh air ventilation system on classroom indoor air and biomarker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2B2D">
              <w:rPr>
                <w:rFonts w:ascii="Arial" w:hAnsi="Arial" w:cs="Arial"/>
                <w:sz w:val="20"/>
                <w:szCs w:val="20"/>
              </w:rPr>
              <w:t>in saliva and nasal samples in preschool children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742B2D">
              <w:rPr>
                <w:rFonts w:ascii="Arial" w:hAnsi="Arial" w:cs="Arial"/>
                <w:sz w:val="20"/>
                <w:szCs w:val="20"/>
              </w:rPr>
              <w:t>Two classrooms (n = 43</w:t>
            </w:r>
            <w:r>
              <w:rPr>
                <w:rFonts w:ascii="Arial" w:hAnsi="Arial" w:cs="Arial"/>
                <w:sz w:val="20"/>
                <w:szCs w:val="20"/>
              </w:rPr>
              <w:t xml:space="preserve"> children</w:t>
            </w:r>
            <w:r w:rsidRPr="00742B2D">
              <w:rPr>
                <w:rFonts w:ascii="Arial" w:hAnsi="Arial" w:cs="Arial"/>
                <w:sz w:val="20"/>
                <w:szCs w:val="20"/>
              </w:rPr>
              <w:t>) were selected and fresh air ventil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2B2D">
              <w:rPr>
                <w:rFonts w:ascii="Arial" w:hAnsi="Arial" w:cs="Arial"/>
                <w:sz w:val="20"/>
                <w:szCs w:val="20"/>
              </w:rPr>
              <w:t>systems (FAVS) wi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2B2D">
              <w:rPr>
                <w:rFonts w:ascii="Arial" w:hAnsi="Arial" w:cs="Arial"/>
                <w:sz w:val="20"/>
                <w:szCs w:val="20"/>
              </w:rPr>
              <w:t>HEPA were installed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3E48E068" w14:textId="4BDD9AA5" w:rsidR="0067653E" w:rsidRPr="003073A9" w:rsidRDefault="00742B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14:paraId="0CD5DBD6" w14:textId="04586D6E" w:rsidR="0067653E" w:rsidRPr="003073A9" w:rsidRDefault="00742B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ssrooms</w:t>
            </w:r>
          </w:p>
        </w:tc>
        <w:tc>
          <w:tcPr>
            <w:tcW w:w="1317" w:type="dxa"/>
          </w:tcPr>
          <w:p w14:paraId="035F635C" w14:textId="65585874" w:rsidR="0067653E" w:rsidRPr="003073A9" w:rsidRDefault="00742B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</w:t>
            </w:r>
          </w:p>
        </w:tc>
        <w:tc>
          <w:tcPr>
            <w:tcW w:w="1093" w:type="dxa"/>
          </w:tcPr>
          <w:p w14:paraId="7D735FE3" w14:textId="09464D02" w:rsidR="0067653E" w:rsidRPr="003073A9" w:rsidRDefault="00742B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E3292C2" w14:textId="69050AA9" w:rsidR="0067653E" w:rsidRPr="003073A9" w:rsidRDefault="00742B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0534E9BB" w14:textId="217446CE" w:rsidR="0067653E" w:rsidRPr="003073A9" w:rsidRDefault="00742B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n-portable filter. </w:t>
            </w:r>
          </w:p>
        </w:tc>
      </w:tr>
      <w:tr w:rsidR="005D5D84" w:rsidRPr="003073A9" w14:paraId="2A7DC0DB" w14:textId="77777777" w:rsidTr="00281FD4">
        <w:tc>
          <w:tcPr>
            <w:tcW w:w="1413" w:type="dxa"/>
          </w:tcPr>
          <w:p w14:paraId="1D0F2AF5" w14:textId="77777777" w:rsidR="000C6FA7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6B330DF" w14:textId="6AF2D167" w:rsidR="005D5D84" w:rsidRPr="003073A9" w:rsidRDefault="005D5D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hyperlink r:id="rId10" w:history="1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10.1016/j.ajic.2019.03.026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 </w:t>
            </w:r>
          </w:p>
        </w:tc>
        <w:tc>
          <w:tcPr>
            <w:tcW w:w="1723" w:type="dxa"/>
          </w:tcPr>
          <w:p w14:paraId="6366C7BB" w14:textId="19E103B7" w:rsidR="000C6FA7" w:rsidRPr="003073A9" w:rsidRDefault="000C6F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kim et al (2019)</w:t>
            </w:r>
          </w:p>
        </w:tc>
        <w:tc>
          <w:tcPr>
            <w:tcW w:w="3380" w:type="dxa"/>
          </w:tcPr>
          <w:p w14:paraId="79094046" w14:textId="137C3311" w:rsidR="000C6FA7" w:rsidRPr="00732EAD" w:rsidRDefault="00732EAD">
            <w:pPr>
              <w:rPr>
                <w:rFonts w:ascii="Arial" w:hAnsi="Arial" w:cs="Arial"/>
                <w:sz w:val="20"/>
                <w:szCs w:val="20"/>
              </w:rPr>
            </w:pPr>
            <w:r w:rsidRPr="00732E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A pre- and post-intervention study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which </w:t>
            </w:r>
            <w:r w:rsidRPr="00732E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compared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ix</w:t>
            </w:r>
            <w:r w:rsidRPr="00732E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st locations, where continuous shielded UV-C air disinfection devices were installed, with 10 control locations without UV-C. Pre- and post-intervention air and surface samples were collected for bacterial and fungal cultures.</w:t>
            </w:r>
          </w:p>
        </w:tc>
        <w:tc>
          <w:tcPr>
            <w:tcW w:w="992" w:type="dxa"/>
          </w:tcPr>
          <w:p w14:paraId="72F3BA7B" w14:textId="053CABE2" w:rsidR="000C6FA7" w:rsidRDefault="00732E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0B460709" w14:textId="0C1D5AA6" w:rsidR="000C6FA7" w:rsidRDefault="00732E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ediatric oncology outpatient unit</w:t>
            </w:r>
          </w:p>
        </w:tc>
        <w:tc>
          <w:tcPr>
            <w:tcW w:w="1317" w:type="dxa"/>
          </w:tcPr>
          <w:p w14:paraId="18888B9C" w14:textId="4F5D2888" w:rsidR="000C6FA7" w:rsidRDefault="00732E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ltraviolet-C disinfection devices</w:t>
            </w:r>
          </w:p>
        </w:tc>
        <w:tc>
          <w:tcPr>
            <w:tcW w:w="1093" w:type="dxa"/>
          </w:tcPr>
          <w:p w14:paraId="4960A102" w14:textId="43E8CB90" w:rsidR="000C6FA7" w:rsidRDefault="00732E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B0DB28E" w14:textId="54D62B34" w:rsidR="000C6FA7" w:rsidRDefault="00732E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7787A97B" w14:textId="73EE8042" w:rsidR="000C6FA7" w:rsidRDefault="00732E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n-portable filter. </w:t>
            </w:r>
          </w:p>
        </w:tc>
      </w:tr>
      <w:tr w:rsidR="005D5D84" w:rsidRPr="003073A9" w14:paraId="6817227B" w14:textId="77777777" w:rsidTr="00281FD4">
        <w:tc>
          <w:tcPr>
            <w:tcW w:w="1413" w:type="dxa"/>
          </w:tcPr>
          <w:p w14:paraId="6695914F" w14:textId="77777777" w:rsidR="004B3ADD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0735A0C6" w14:textId="72335264" w:rsidR="0098587A" w:rsidRPr="0098587A" w:rsidRDefault="0098587A" w:rsidP="009858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hyperlink r:id="rId11" w:history="1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10.1007/s10661-019-7876-3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 </w:t>
            </w:r>
          </w:p>
        </w:tc>
        <w:tc>
          <w:tcPr>
            <w:tcW w:w="1723" w:type="dxa"/>
          </w:tcPr>
          <w:p w14:paraId="2F6585A0" w14:textId="27C580F4" w:rsidR="004B3ADD" w:rsidRPr="003073A9" w:rsidRDefault="004B3ADD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Lee et al (2019)</w:t>
            </w:r>
          </w:p>
        </w:tc>
        <w:tc>
          <w:tcPr>
            <w:tcW w:w="3380" w:type="dxa"/>
          </w:tcPr>
          <w:p w14:paraId="64C41FB8" w14:textId="601D8505" w:rsidR="004B3ADD" w:rsidRPr="00607B81" w:rsidRDefault="00607B81">
            <w:pPr>
              <w:rPr>
                <w:rFonts w:ascii="Arial" w:hAnsi="Arial" w:cs="Arial"/>
                <w:sz w:val="20"/>
                <w:szCs w:val="20"/>
              </w:rPr>
            </w:pPr>
            <w:r w:rsidRPr="00732EAD">
              <w:rPr>
                <w:rFonts w:ascii="Arial" w:hAnsi="Arial" w:cs="Arial"/>
                <w:sz w:val="20"/>
                <w:szCs w:val="20"/>
                <w:shd w:val="clear" w:color="auto" w:fill="FCFCFC"/>
              </w:rPr>
              <w:t>The bacterial strain </w:t>
            </w:r>
            <w:r w:rsidRPr="00732EAD">
              <w:rPr>
                <w:rFonts w:ascii="Arial" w:hAnsi="Arial" w:cs="Arial"/>
                <w:i/>
                <w:iCs/>
                <w:sz w:val="20"/>
                <w:szCs w:val="20"/>
                <w:shd w:val="clear" w:color="auto" w:fill="FCFCFC"/>
              </w:rPr>
              <w:t>S. epidermidis</w:t>
            </w:r>
            <w:r w:rsidRPr="00732EAD">
              <w:rPr>
                <w:rFonts w:ascii="Arial" w:hAnsi="Arial" w:cs="Arial"/>
                <w:sz w:val="20"/>
                <w:szCs w:val="20"/>
                <w:shd w:val="clear" w:color="auto" w:fill="FCFCFC"/>
              </w:rPr>
              <w:t> was injected using a nebulizer into a test chamber, which was designed to be similar to a consumer living space (60 m</w:t>
            </w:r>
            <w:r w:rsidRPr="00732EAD">
              <w:rPr>
                <w:rFonts w:ascii="Arial" w:hAnsi="Arial" w:cs="Arial"/>
                <w:sz w:val="20"/>
                <w:szCs w:val="20"/>
                <w:shd w:val="clear" w:color="auto" w:fill="FCFCFC"/>
                <w:vertAlign w:val="superscript"/>
              </w:rPr>
              <w:t>3</w:t>
            </w:r>
            <w:r w:rsidRPr="00732EAD">
              <w:rPr>
                <w:rFonts w:ascii="Arial" w:hAnsi="Arial" w:cs="Arial"/>
                <w:sz w:val="20"/>
                <w:szCs w:val="20"/>
                <w:shd w:val="clear" w:color="auto" w:fill="FCFCFC"/>
              </w:rPr>
              <w:t>). Microbial sampling was conducted from the HEPA filter inside the test chamber, and the reduction in </w:t>
            </w:r>
            <w:r w:rsidRPr="00732EAD">
              <w:rPr>
                <w:rFonts w:ascii="Arial" w:hAnsi="Arial" w:cs="Arial"/>
                <w:i/>
                <w:iCs/>
                <w:sz w:val="20"/>
                <w:szCs w:val="20"/>
                <w:shd w:val="clear" w:color="auto" w:fill="FCFCFC"/>
              </w:rPr>
              <w:t>S. epidermidis</w:t>
            </w:r>
            <w:r w:rsidRPr="00732EAD">
              <w:rPr>
                <w:rFonts w:ascii="Arial" w:hAnsi="Arial" w:cs="Arial"/>
                <w:sz w:val="20"/>
                <w:szCs w:val="20"/>
                <w:shd w:val="clear" w:color="auto" w:fill="FCFCFC"/>
              </w:rPr>
              <w:t> growth was monitored by performing three consecutive tests.</w:t>
            </w:r>
          </w:p>
        </w:tc>
        <w:tc>
          <w:tcPr>
            <w:tcW w:w="992" w:type="dxa"/>
          </w:tcPr>
          <w:p w14:paraId="5301B274" w14:textId="2FEAFCBE" w:rsidR="004B3ADD" w:rsidRPr="003073A9" w:rsidRDefault="00607B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rea</w:t>
            </w:r>
          </w:p>
        </w:tc>
        <w:tc>
          <w:tcPr>
            <w:tcW w:w="1276" w:type="dxa"/>
          </w:tcPr>
          <w:p w14:paraId="0327F977" w14:textId="1E63D349" w:rsidR="004B3ADD" w:rsidRPr="003073A9" w:rsidRDefault="00607B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 chamber</w:t>
            </w:r>
          </w:p>
        </w:tc>
        <w:tc>
          <w:tcPr>
            <w:tcW w:w="1317" w:type="dxa"/>
          </w:tcPr>
          <w:p w14:paraId="2F99FE3B" w14:textId="2FB42F57" w:rsidR="004B3ADD" w:rsidRPr="003073A9" w:rsidRDefault="00607B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</w:t>
            </w:r>
          </w:p>
        </w:tc>
        <w:tc>
          <w:tcPr>
            <w:tcW w:w="1093" w:type="dxa"/>
          </w:tcPr>
          <w:p w14:paraId="41BAF986" w14:textId="7763F606" w:rsidR="004B3ADD" w:rsidRPr="003073A9" w:rsidRDefault="007853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3D035D3A" w14:textId="5EF0DEF0" w:rsidR="004B3ADD" w:rsidRPr="003073A9" w:rsidRDefault="004B3ADD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451C41DA" w14:textId="7CE68E02" w:rsidR="004B3ADD" w:rsidRPr="003073A9" w:rsidRDefault="007853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ucted within a g</w:t>
            </w:r>
            <w:r w:rsidR="004B3ADD" w:rsidRPr="003073A9">
              <w:rPr>
                <w:rFonts w:ascii="Arial" w:hAnsi="Arial" w:cs="Arial"/>
                <w:sz w:val="20"/>
                <w:szCs w:val="20"/>
              </w:rPr>
              <w:t>erm-free chamber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D5D84" w:rsidRPr="003073A9" w14:paraId="0A6BAA45" w14:textId="77777777" w:rsidTr="00281FD4">
        <w:tc>
          <w:tcPr>
            <w:tcW w:w="1413" w:type="dxa"/>
          </w:tcPr>
          <w:p w14:paraId="715452E1" w14:textId="77777777" w:rsidR="00894A68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5A9312B9" w14:textId="20068945" w:rsidR="00CB62EE" w:rsidRPr="003073A9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hyperlink r:id="rId12" w:history="1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10.1111/ina.12495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 </w:t>
            </w:r>
          </w:p>
        </w:tc>
        <w:tc>
          <w:tcPr>
            <w:tcW w:w="1723" w:type="dxa"/>
          </w:tcPr>
          <w:p w14:paraId="57422344" w14:textId="2BC647FE" w:rsidR="00894A68" w:rsidRDefault="001E1C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logit-Szymczak et al (2018)</w:t>
            </w:r>
          </w:p>
        </w:tc>
        <w:tc>
          <w:tcPr>
            <w:tcW w:w="3380" w:type="dxa"/>
          </w:tcPr>
          <w:p w14:paraId="1F4FBC4D" w14:textId="7A3F924F" w:rsidR="00894A68" w:rsidRDefault="001E1C6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The study was designed to assess employees exposure to bacterial and fungal aerosols in offices,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lastRenderedPageBreak/>
              <w:t>including the influence of mechanical ventilation systems.</w:t>
            </w:r>
          </w:p>
        </w:tc>
        <w:tc>
          <w:tcPr>
            <w:tcW w:w="992" w:type="dxa"/>
          </w:tcPr>
          <w:p w14:paraId="50F78C38" w14:textId="18A2C0B9" w:rsidR="00894A68" w:rsidRDefault="001E1C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oland</w:t>
            </w:r>
          </w:p>
        </w:tc>
        <w:tc>
          <w:tcPr>
            <w:tcW w:w="1276" w:type="dxa"/>
          </w:tcPr>
          <w:p w14:paraId="43CB2DAA" w14:textId="613A4126" w:rsidR="00894A68" w:rsidRDefault="001E1C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ffices</w:t>
            </w:r>
          </w:p>
        </w:tc>
        <w:tc>
          <w:tcPr>
            <w:tcW w:w="1317" w:type="dxa"/>
          </w:tcPr>
          <w:p w14:paraId="64A3AD1F" w14:textId="64972988" w:rsidR="00894A68" w:rsidRDefault="001E1C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R (air conditioning and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mechanical supply-exhaust ventilation)</w:t>
            </w:r>
          </w:p>
        </w:tc>
        <w:tc>
          <w:tcPr>
            <w:tcW w:w="1093" w:type="dxa"/>
          </w:tcPr>
          <w:p w14:paraId="76355A58" w14:textId="36C8336D" w:rsidR="00894A68" w:rsidRDefault="001E1C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</w:t>
            </w:r>
          </w:p>
        </w:tc>
        <w:tc>
          <w:tcPr>
            <w:tcW w:w="1134" w:type="dxa"/>
          </w:tcPr>
          <w:p w14:paraId="77D7EB3C" w14:textId="3969BB9C" w:rsidR="00894A68" w:rsidRDefault="001E1C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31685402" w14:textId="0BCF588B" w:rsidR="00894A68" w:rsidRDefault="001E1C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n-portable filter, used air conditioning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and central mechanical systems</w:t>
            </w:r>
          </w:p>
        </w:tc>
      </w:tr>
      <w:tr w:rsidR="005D5D84" w:rsidRPr="003073A9" w14:paraId="0A64A4C4" w14:textId="77777777" w:rsidTr="00281FD4">
        <w:tc>
          <w:tcPr>
            <w:tcW w:w="1413" w:type="dxa"/>
          </w:tcPr>
          <w:p w14:paraId="3BBC0616" w14:textId="77777777" w:rsidR="004A5F1D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8</w:t>
            </w:r>
          </w:p>
          <w:p w14:paraId="503F88DA" w14:textId="1267644A" w:rsidR="005D5D84" w:rsidRPr="003073A9" w:rsidRDefault="005D5D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hyperlink r:id="rId13" w:history="1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10.1111/ina.12202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 </w:t>
            </w:r>
          </w:p>
        </w:tc>
        <w:tc>
          <w:tcPr>
            <w:tcW w:w="1723" w:type="dxa"/>
          </w:tcPr>
          <w:p w14:paraId="3071E398" w14:textId="181A3037" w:rsidR="004A5F1D" w:rsidRPr="003073A9" w:rsidRDefault="004A5F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larik et al (2016)</w:t>
            </w:r>
          </w:p>
        </w:tc>
        <w:tc>
          <w:tcPr>
            <w:tcW w:w="3380" w:type="dxa"/>
          </w:tcPr>
          <w:p w14:paraId="1C35143D" w14:textId="46FCE697" w:rsidR="004A5F1D" w:rsidRPr="00AC78CE" w:rsidRDefault="00AC78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The</w:t>
            </w:r>
            <w:r w:rsidRPr="00AC78C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study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investigated</w:t>
            </w:r>
            <w:r w:rsidRPr="00AC78C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whether there is an association between ventilation in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day care centres</w:t>
            </w:r>
            <w:r w:rsidRPr="00AC78C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and sick leave among nursery children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992" w:type="dxa"/>
          </w:tcPr>
          <w:p w14:paraId="3B562FB8" w14:textId="3F29734A" w:rsidR="004A5F1D" w:rsidRPr="003073A9" w:rsidRDefault="00AC78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mark</w:t>
            </w:r>
          </w:p>
        </w:tc>
        <w:tc>
          <w:tcPr>
            <w:tcW w:w="1276" w:type="dxa"/>
          </w:tcPr>
          <w:p w14:paraId="74716B39" w14:textId="4B28FF0C" w:rsidR="004A5F1D" w:rsidRPr="003073A9" w:rsidRDefault="00AC78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care centres</w:t>
            </w:r>
          </w:p>
        </w:tc>
        <w:tc>
          <w:tcPr>
            <w:tcW w:w="1317" w:type="dxa"/>
          </w:tcPr>
          <w:p w14:paraId="3E2B718D" w14:textId="43B999DD" w:rsidR="004A5F1D" w:rsidRPr="003073A9" w:rsidRDefault="00AC78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 (mechanical or natural ventilation measured)</w:t>
            </w:r>
          </w:p>
        </w:tc>
        <w:tc>
          <w:tcPr>
            <w:tcW w:w="1093" w:type="dxa"/>
          </w:tcPr>
          <w:p w14:paraId="23B01434" w14:textId="7ECD5E40" w:rsidR="004A5F1D" w:rsidRPr="003073A9" w:rsidRDefault="00AC78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503CA89" w14:textId="27A5B6DC" w:rsidR="004A5F1D" w:rsidRPr="003073A9" w:rsidRDefault="00AC78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6D7DB3B9" w14:textId="52A2D5EB" w:rsidR="004A5F1D" w:rsidRPr="003073A9" w:rsidRDefault="00AC78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portable filter, mainly measured natural ventilation.</w:t>
            </w:r>
          </w:p>
        </w:tc>
      </w:tr>
      <w:tr w:rsidR="005D5D84" w:rsidRPr="003073A9" w14:paraId="329F2CBF" w14:textId="77777777" w:rsidTr="00281FD4">
        <w:tc>
          <w:tcPr>
            <w:tcW w:w="1413" w:type="dxa"/>
          </w:tcPr>
          <w:p w14:paraId="297D5DDE" w14:textId="77777777" w:rsidR="001D48A7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65BB8A91" w14:textId="3DA9BCF8" w:rsidR="005D5D84" w:rsidRPr="003073A9" w:rsidRDefault="005D5D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hyperlink r:id="rId14" w:history="1">
              <w:r w:rsidRPr="0018247B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pubmed.ncbi.nlm.nih.gov/26528369/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 </w:t>
            </w:r>
          </w:p>
        </w:tc>
        <w:tc>
          <w:tcPr>
            <w:tcW w:w="1723" w:type="dxa"/>
          </w:tcPr>
          <w:p w14:paraId="66BFCE7D" w14:textId="5BEE17C5" w:rsidR="001D48A7" w:rsidRDefault="001D48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fari et al (2015)</w:t>
            </w:r>
          </w:p>
        </w:tc>
        <w:tc>
          <w:tcPr>
            <w:tcW w:w="3380" w:type="dxa"/>
          </w:tcPr>
          <w:p w14:paraId="67618E3D" w14:textId="2D130361" w:rsidR="001D48A7" w:rsidRDefault="001D48A7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The study determined the effect of ventilation system parameters and patient bed arrangements on the concentration of airborne pathogens in indoor air of an isolation room. </w:t>
            </w:r>
          </w:p>
        </w:tc>
        <w:tc>
          <w:tcPr>
            <w:tcW w:w="992" w:type="dxa"/>
          </w:tcPr>
          <w:p w14:paraId="249AAB87" w14:textId="772E230E" w:rsidR="001D48A7" w:rsidRDefault="001D48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an</w:t>
            </w:r>
          </w:p>
        </w:tc>
        <w:tc>
          <w:tcPr>
            <w:tcW w:w="1276" w:type="dxa"/>
          </w:tcPr>
          <w:p w14:paraId="5CB32D10" w14:textId="73FE5000" w:rsidR="001D48A7" w:rsidRDefault="001D48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le-bed hospital room</w:t>
            </w:r>
          </w:p>
        </w:tc>
        <w:tc>
          <w:tcPr>
            <w:tcW w:w="1317" w:type="dxa"/>
          </w:tcPr>
          <w:p w14:paraId="60D4A28A" w14:textId="26D577C4" w:rsidR="001D48A7" w:rsidRDefault="001D48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 (wall or ceiling mounted ventilation systems)</w:t>
            </w:r>
          </w:p>
        </w:tc>
        <w:tc>
          <w:tcPr>
            <w:tcW w:w="1093" w:type="dxa"/>
          </w:tcPr>
          <w:p w14:paraId="586C7F45" w14:textId="4003D070" w:rsidR="001D48A7" w:rsidRDefault="001D48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55B4C90" w14:textId="6D60385E" w:rsidR="001D48A7" w:rsidRDefault="001D48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2A9509A1" w14:textId="47705ECE" w:rsidR="001D48A7" w:rsidRDefault="001D48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portable filter.</w:t>
            </w:r>
          </w:p>
        </w:tc>
      </w:tr>
      <w:tr w:rsidR="005D5D84" w:rsidRPr="003073A9" w14:paraId="1EB7272A" w14:textId="77777777" w:rsidTr="00281FD4">
        <w:tc>
          <w:tcPr>
            <w:tcW w:w="1413" w:type="dxa"/>
          </w:tcPr>
          <w:p w14:paraId="2FD33EF9" w14:textId="77777777" w:rsidR="004B3ADD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54A5B19B" w14:textId="72A0C036" w:rsidR="0098587A" w:rsidRPr="003073A9" w:rsidRDefault="009858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hyperlink r:id="rId15" w:history="1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10.1111/j.1600-0668.2012.00787.x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 </w:t>
            </w:r>
          </w:p>
        </w:tc>
        <w:tc>
          <w:tcPr>
            <w:tcW w:w="1723" w:type="dxa"/>
          </w:tcPr>
          <w:p w14:paraId="739B638B" w14:textId="58E9E2B9" w:rsidR="004B3ADD" w:rsidRPr="003073A9" w:rsidRDefault="004B3ADD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Korves et al (2013)</w:t>
            </w:r>
          </w:p>
        </w:tc>
        <w:tc>
          <w:tcPr>
            <w:tcW w:w="3380" w:type="dxa"/>
          </w:tcPr>
          <w:p w14:paraId="5D95BE5D" w14:textId="77777777" w:rsidR="00EE6EA2" w:rsidRPr="00EE6EA2" w:rsidRDefault="00EE6EA2" w:rsidP="00EE6EA2">
            <w:pPr>
              <w:shd w:val="clear" w:color="auto" w:fill="FFFFFF"/>
              <w:spacing w:line="0" w:lineRule="auto"/>
              <w:rPr>
                <w:rFonts w:ascii="ff1" w:eastAsia="Times New Roman" w:hAnsi="ff1" w:cs="Times New Roman"/>
                <w:color w:val="231F20"/>
                <w:sz w:val="60"/>
                <w:szCs w:val="60"/>
                <w:lang w:eastAsia="en-GB"/>
              </w:rPr>
            </w:pPr>
            <w:r w:rsidRPr="00EE6EA2">
              <w:rPr>
                <w:rFonts w:ascii="ff1" w:eastAsia="Times New Roman" w:hAnsi="ff1" w:cs="Times New Roman"/>
                <w:color w:val="231F20"/>
                <w:sz w:val="60"/>
                <w:szCs w:val="60"/>
                <w:lang w:eastAsia="en-GB"/>
              </w:rPr>
              <w:t>Samples from 61 aircraft high-</w:t>
            </w:r>
          </w:p>
          <w:p w14:paraId="54B4EC3F" w14:textId="77777777" w:rsidR="00EE6EA2" w:rsidRPr="00EE6EA2" w:rsidRDefault="00EE6EA2" w:rsidP="00EE6EA2">
            <w:pPr>
              <w:shd w:val="clear" w:color="auto" w:fill="FFFFFF"/>
              <w:spacing w:line="0" w:lineRule="auto"/>
              <w:rPr>
                <w:rFonts w:ascii="ff1" w:eastAsia="Times New Roman" w:hAnsi="ff1" w:cs="Times New Roman"/>
                <w:color w:val="231F20"/>
                <w:sz w:val="60"/>
                <w:szCs w:val="60"/>
                <w:lang w:eastAsia="en-GB"/>
              </w:rPr>
            </w:pPr>
            <w:r w:rsidRPr="00EE6EA2">
              <w:rPr>
                <w:rFonts w:ascii="ff1" w:eastAsia="Times New Roman" w:hAnsi="ff1" w:cs="Times New Roman"/>
                <w:color w:val="231F20"/>
                <w:sz w:val="60"/>
                <w:szCs w:val="60"/>
                <w:lang w:eastAsia="en-GB"/>
              </w:rPr>
              <w:t>eﬃciency parti culate air (HEPA) ﬁlters were analyzed with a custom microarray</w:t>
            </w:r>
          </w:p>
          <w:p w14:paraId="3BD80D65" w14:textId="77777777" w:rsidR="00EE6EA2" w:rsidRPr="00EE6EA2" w:rsidRDefault="00EE6EA2" w:rsidP="00EE6EA2">
            <w:pPr>
              <w:shd w:val="clear" w:color="auto" w:fill="FFFFFF"/>
              <w:spacing w:line="0" w:lineRule="auto"/>
              <w:rPr>
                <w:rFonts w:ascii="ff1" w:eastAsia="Times New Roman" w:hAnsi="ff1" w:cs="Times New Roman"/>
                <w:color w:val="231F20"/>
                <w:sz w:val="60"/>
                <w:szCs w:val="60"/>
                <w:lang w:eastAsia="en-GB"/>
              </w:rPr>
            </w:pPr>
            <w:r w:rsidRPr="00EE6EA2">
              <w:rPr>
                <w:rFonts w:ascii="ff1" w:eastAsia="Times New Roman" w:hAnsi="ff1" w:cs="Times New Roman"/>
                <w:color w:val="231F20"/>
                <w:sz w:val="60"/>
                <w:szCs w:val="60"/>
                <w:lang w:eastAsia="en-GB"/>
              </w:rPr>
              <w:t>of 16S rRNA gene sequences (PhyloChip), representing bacterial lineages</w:t>
            </w:r>
          </w:p>
          <w:p w14:paraId="0901AEFB" w14:textId="77777777" w:rsidR="00EE6EA2" w:rsidRPr="00EE6EA2" w:rsidRDefault="00EE6EA2" w:rsidP="00EE6EA2">
            <w:pPr>
              <w:shd w:val="clear" w:color="auto" w:fill="FFFFFF"/>
              <w:spacing w:line="0" w:lineRule="auto"/>
              <w:rPr>
                <w:rFonts w:ascii="ff1" w:eastAsia="Times New Roman" w:hAnsi="ff1" w:cs="Times New Roman"/>
                <w:color w:val="231F20"/>
                <w:sz w:val="60"/>
                <w:szCs w:val="60"/>
                <w:lang w:eastAsia="en-GB"/>
              </w:rPr>
            </w:pPr>
            <w:r w:rsidRPr="00EE6EA2">
              <w:rPr>
                <w:rFonts w:ascii="ff1" w:eastAsia="Times New Roman" w:hAnsi="ff1" w:cs="Times New Roman"/>
                <w:color w:val="231F20"/>
                <w:sz w:val="60"/>
                <w:szCs w:val="60"/>
                <w:lang w:eastAsia="en-GB"/>
              </w:rPr>
              <w:t>Samples from 61 aircraft high-</w:t>
            </w:r>
          </w:p>
          <w:p w14:paraId="20A29785" w14:textId="77777777" w:rsidR="00EE6EA2" w:rsidRPr="00EE6EA2" w:rsidRDefault="00EE6EA2" w:rsidP="00EE6EA2">
            <w:pPr>
              <w:shd w:val="clear" w:color="auto" w:fill="FFFFFF"/>
              <w:spacing w:line="0" w:lineRule="auto"/>
              <w:rPr>
                <w:rFonts w:ascii="ff1" w:eastAsia="Times New Roman" w:hAnsi="ff1" w:cs="Times New Roman"/>
                <w:color w:val="231F20"/>
                <w:sz w:val="60"/>
                <w:szCs w:val="60"/>
                <w:lang w:eastAsia="en-GB"/>
              </w:rPr>
            </w:pPr>
            <w:r w:rsidRPr="00EE6EA2">
              <w:rPr>
                <w:rFonts w:ascii="ff1" w:eastAsia="Times New Roman" w:hAnsi="ff1" w:cs="Times New Roman"/>
                <w:color w:val="231F20"/>
                <w:sz w:val="60"/>
                <w:szCs w:val="60"/>
                <w:lang w:eastAsia="en-GB"/>
              </w:rPr>
              <w:t>eﬃciency parti culate air (HEPA) ﬁlters were analyzed with a custom microarray</w:t>
            </w:r>
          </w:p>
          <w:p w14:paraId="189B95F9" w14:textId="77777777" w:rsidR="00EE6EA2" w:rsidRPr="00EE6EA2" w:rsidRDefault="00EE6EA2" w:rsidP="00EE6EA2">
            <w:pPr>
              <w:shd w:val="clear" w:color="auto" w:fill="FFFFFF"/>
              <w:spacing w:line="0" w:lineRule="auto"/>
              <w:rPr>
                <w:rFonts w:ascii="ff1" w:eastAsia="Times New Roman" w:hAnsi="ff1" w:cs="Times New Roman"/>
                <w:color w:val="231F20"/>
                <w:sz w:val="60"/>
                <w:szCs w:val="60"/>
                <w:lang w:eastAsia="en-GB"/>
              </w:rPr>
            </w:pPr>
            <w:r w:rsidRPr="00EE6EA2">
              <w:rPr>
                <w:rFonts w:ascii="ff1" w:eastAsia="Times New Roman" w:hAnsi="ff1" w:cs="Times New Roman"/>
                <w:color w:val="231F20"/>
                <w:sz w:val="60"/>
                <w:szCs w:val="60"/>
                <w:lang w:eastAsia="en-GB"/>
              </w:rPr>
              <w:t>of 16S rRNA gene sequences (PhyloChip), representing bacterial lineages</w:t>
            </w:r>
          </w:p>
          <w:p w14:paraId="2B46BC57" w14:textId="40CBB199" w:rsidR="004B3ADD" w:rsidRPr="003073A9" w:rsidRDefault="00EE6E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mples from 61 HEPA filters were collected and analysed using a custom microarray of 16S rRNA gene sequences (PhyloChip). </w:t>
            </w:r>
          </w:p>
        </w:tc>
        <w:tc>
          <w:tcPr>
            <w:tcW w:w="992" w:type="dxa"/>
          </w:tcPr>
          <w:p w14:paraId="53B41E5C" w14:textId="1CB9AD12" w:rsidR="004B3ADD" w:rsidRPr="003073A9" w:rsidRDefault="00EE6E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3FFD9793" w14:textId="5B05A464" w:rsidR="004B3ADD" w:rsidRPr="003073A9" w:rsidRDefault="00910E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rcrafts</w:t>
            </w:r>
          </w:p>
        </w:tc>
        <w:tc>
          <w:tcPr>
            <w:tcW w:w="1317" w:type="dxa"/>
          </w:tcPr>
          <w:p w14:paraId="7EACA84F" w14:textId="513185A1" w:rsidR="004B3ADD" w:rsidRPr="003073A9" w:rsidRDefault="00910E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</w:t>
            </w:r>
          </w:p>
        </w:tc>
        <w:tc>
          <w:tcPr>
            <w:tcW w:w="1093" w:type="dxa"/>
          </w:tcPr>
          <w:p w14:paraId="40C1CA99" w14:textId="73E04076" w:rsidR="004B3ADD" w:rsidRPr="003073A9" w:rsidRDefault="00910E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58618A3" w14:textId="1DD80AD4" w:rsidR="004B3ADD" w:rsidRPr="003073A9" w:rsidRDefault="00EE6E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646C02E0" w14:textId="5E805916" w:rsidR="00910EB6" w:rsidRPr="003073A9" w:rsidRDefault="00EE6E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rcraft study</w:t>
            </w:r>
            <w:r w:rsidR="00910EB6">
              <w:rPr>
                <w:rFonts w:ascii="Arial" w:hAnsi="Arial" w:cs="Arial"/>
                <w:sz w:val="20"/>
                <w:szCs w:val="20"/>
              </w:rPr>
              <w:t>, non-portable filter</w:t>
            </w:r>
            <w:r w:rsidR="007853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D5D84" w:rsidRPr="003073A9" w14:paraId="1784CA70" w14:textId="77777777" w:rsidTr="00281FD4">
        <w:tc>
          <w:tcPr>
            <w:tcW w:w="1413" w:type="dxa"/>
          </w:tcPr>
          <w:p w14:paraId="474FDF7A" w14:textId="77777777" w:rsidR="00770E6D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7830388C" w14:textId="4EE0468E" w:rsidR="005D5D84" w:rsidRPr="003073A9" w:rsidRDefault="005D5D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hyperlink r:id="rId16" w:history="1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10.1111/jocn.12286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 </w:t>
            </w:r>
          </w:p>
        </w:tc>
        <w:tc>
          <w:tcPr>
            <w:tcW w:w="1723" w:type="dxa"/>
          </w:tcPr>
          <w:p w14:paraId="6CF6578E" w14:textId="6DED6894" w:rsidR="00770E6D" w:rsidRPr="003073A9" w:rsidRDefault="00770E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kurka et al (2013)</w:t>
            </w:r>
          </w:p>
        </w:tc>
        <w:tc>
          <w:tcPr>
            <w:tcW w:w="3380" w:type="dxa"/>
          </w:tcPr>
          <w:p w14:paraId="4189D6CD" w14:textId="2119DF93" w:rsidR="00770E6D" w:rsidRPr="00072CED" w:rsidRDefault="00770E6D" w:rsidP="00072CE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study investigated the impact on incidence of pneumonia and mortality after haematopoietic stem cell transplantation (HSCT) in HEPA-filtered and non-HEPA-filtered rooms. </w:t>
            </w:r>
          </w:p>
        </w:tc>
        <w:tc>
          <w:tcPr>
            <w:tcW w:w="992" w:type="dxa"/>
          </w:tcPr>
          <w:p w14:paraId="600245D2" w14:textId="5AE2717E" w:rsidR="00770E6D" w:rsidRDefault="00770E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ech Republic</w:t>
            </w:r>
          </w:p>
        </w:tc>
        <w:tc>
          <w:tcPr>
            <w:tcW w:w="1276" w:type="dxa"/>
          </w:tcPr>
          <w:p w14:paraId="523D70D7" w14:textId="799540F6" w:rsidR="00770E6D" w:rsidRDefault="00770E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hospital rooms</w:t>
            </w:r>
          </w:p>
        </w:tc>
        <w:tc>
          <w:tcPr>
            <w:tcW w:w="1317" w:type="dxa"/>
          </w:tcPr>
          <w:p w14:paraId="1A1EC2FF" w14:textId="397CDD03" w:rsidR="00770E6D" w:rsidRPr="00C24699" w:rsidRDefault="00770E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</w:t>
            </w:r>
          </w:p>
        </w:tc>
        <w:tc>
          <w:tcPr>
            <w:tcW w:w="1093" w:type="dxa"/>
          </w:tcPr>
          <w:p w14:paraId="292B70C7" w14:textId="7DF43A49" w:rsidR="00770E6D" w:rsidRDefault="009A0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292485B" w14:textId="1D6CFC81" w:rsidR="00770E6D" w:rsidRDefault="009A0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40EE782A" w14:textId="35850D9A" w:rsidR="00770E6D" w:rsidRDefault="009A0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n-portable filter. </w:t>
            </w:r>
          </w:p>
        </w:tc>
      </w:tr>
      <w:tr w:rsidR="005D5D84" w:rsidRPr="003073A9" w14:paraId="25C2F20F" w14:textId="77777777" w:rsidTr="00281FD4">
        <w:tc>
          <w:tcPr>
            <w:tcW w:w="1413" w:type="dxa"/>
          </w:tcPr>
          <w:p w14:paraId="47BF361A" w14:textId="77777777" w:rsidR="0067653E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0D9028F7" w14:textId="3099E2BD" w:rsidR="003F1121" w:rsidRPr="003073A9" w:rsidRDefault="003F11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hyperlink r:id="rId17" w:history="1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10.1016/j.ajic.2010.10.036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 </w:t>
            </w:r>
          </w:p>
        </w:tc>
        <w:tc>
          <w:tcPr>
            <w:tcW w:w="1723" w:type="dxa"/>
          </w:tcPr>
          <w:p w14:paraId="6E803BC2" w14:textId="4FCF4EC1" w:rsidR="0067653E" w:rsidRPr="003073A9" w:rsidRDefault="0067653E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Goyal et al (2011)</w:t>
            </w:r>
          </w:p>
        </w:tc>
        <w:tc>
          <w:tcPr>
            <w:tcW w:w="3380" w:type="dxa"/>
          </w:tcPr>
          <w:p w14:paraId="48816BE0" w14:textId="51FC5799" w:rsidR="0067653E" w:rsidRPr="003073A9" w:rsidRDefault="00C24699" w:rsidP="00072CE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72CED">
              <w:rPr>
                <w:rFonts w:ascii="Arial" w:hAnsi="Arial" w:cs="Arial"/>
                <w:sz w:val="20"/>
                <w:szCs w:val="20"/>
              </w:rPr>
              <w:t xml:space="preserve">HVAC filters from </w:t>
            </w:r>
            <w:r w:rsidR="00072CED">
              <w:rPr>
                <w:rFonts w:ascii="Arial" w:hAnsi="Arial" w:cs="Arial"/>
                <w:sz w:val="20"/>
                <w:szCs w:val="20"/>
              </w:rPr>
              <w:t>two</w:t>
            </w:r>
            <w:r w:rsidRPr="00072CED">
              <w:rPr>
                <w:rFonts w:ascii="Arial" w:hAnsi="Arial" w:cs="Arial"/>
                <w:sz w:val="20"/>
                <w:szCs w:val="20"/>
              </w:rPr>
              <w:t xml:space="preserve"> large public buildings in Minneapolis and Seattle were sampled to determine the presence of</w:t>
            </w:r>
            <w:r w:rsidR="00072C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2CED">
              <w:rPr>
                <w:rFonts w:ascii="Arial" w:hAnsi="Arial" w:cs="Arial"/>
                <w:sz w:val="20"/>
                <w:szCs w:val="20"/>
              </w:rPr>
              <w:t>human respiratory viruses and viruses with bioterrorism potential</w:t>
            </w:r>
            <w:r w:rsidR="00072CE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28144785" w14:textId="14F38788" w:rsidR="0067653E" w:rsidRPr="003073A9" w:rsidRDefault="00072C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2D08764F" w14:textId="2B360495" w:rsidR="0067653E" w:rsidRPr="003073A9" w:rsidRDefault="00072C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blic buildings</w:t>
            </w:r>
          </w:p>
        </w:tc>
        <w:tc>
          <w:tcPr>
            <w:tcW w:w="1317" w:type="dxa"/>
          </w:tcPr>
          <w:p w14:paraId="38AF88FF" w14:textId="1E6BCB0F" w:rsidR="0067653E" w:rsidRPr="003073A9" w:rsidRDefault="00C24699">
            <w:pPr>
              <w:rPr>
                <w:rFonts w:ascii="Arial" w:hAnsi="Arial" w:cs="Arial"/>
                <w:sz w:val="20"/>
                <w:szCs w:val="20"/>
              </w:rPr>
            </w:pPr>
            <w:r w:rsidRPr="00C24699">
              <w:rPr>
                <w:rFonts w:ascii="Arial" w:hAnsi="Arial" w:cs="Arial"/>
                <w:sz w:val="20"/>
                <w:szCs w:val="20"/>
              </w:rPr>
              <w:t>HVAC (dust filters installed in heating, ventilation and air conditioning systems)</w:t>
            </w:r>
          </w:p>
        </w:tc>
        <w:tc>
          <w:tcPr>
            <w:tcW w:w="1093" w:type="dxa"/>
          </w:tcPr>
          <w:p w14:paraId="41275F60" w14:textId="2859D30C" w:rsidR="0067653E" w:rsidRPr="003073A9" w:rsidRDefault="00C246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E82BD52" w14:textId="1902299C" w:rsidR="0067653E" w:rsidRPr="003073A9" w:rsidRDefault="00C246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18A5A54B" w14:textId="5079C894" w:rsidR="0067653E" w:rsidRPr="003073A9" w:rsidRDefault="00C246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portable filter.</w:t>
            </w:r>
          </w:p>
        </w:tc>
      </w:tr>
      <w:tr w:rsidR="005D5D84" w:rsidRPr="003073A9" w14:paraId="75C75483" w14:textId="77777777" w:rsidTr="00281FD4">
        <w:tc>
          <w:tcPr>
            <w:tcW w:w="1413" w:type="dxa"/>
          </w:tcPr>
          <w:p w14:paraId="6F43C1B8" w14:textId="77777777" w:rsidR="007853C6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3</w:t>
            </w:r>
          </w:p>
          <w:p w14:paraId="2DC1EABC" w14:textId="09409C79" w:rsidR="0098587A" w:rsidRPr="003073A9" w:rsidRDefault="009858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hyperlink r:id="rId18" w:history="1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10.1016/j.jaerosci.2008.09.003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 </w:t>
            </w:r>
          </w:p>
        </w:tc>
        <w:tc>
          <w:tcPr>
            <w:tcW w:w="1723" w:type="dxa"/>
          </w:tcPr>
          <w:p w14:paraId="03570BBD" w14:textId="3742BA83" w:rsidR="007853C6" w:rsidRPr="003073A9" w:rsidRDefault="007853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 et al (2009)</w:t>
            </w:r>
          </w:p>
        </w:tc>
        <w:tc>
          <w:tcPr>
            <w:tcW w:w="3380" w:type="dxa"/>
          </w:tcPr>
          <w:p w14:paraId="3D69F22E" w14:textId="37624CB7" w:rsidR="007853C6" w:rsidRPr="003073A9" w:rsidRDefault="007A4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study compared an experimentally designed alumina nanofiber filter with three commercially available HEPA filters </w:t>
            </w:r>
            <w:r w:rsidRPr="007A457B">
              <w:rPr>
                <w:rFonts w:ascii="Arial" w:hAnsi="Arial" w:cs="Arial"/>
                <w:sz w:val="20"/>
                <w:szCs w:val="20"/>
              </w:rPr>
              <w:t>to evaluate the performance of the alumina nanofilter for removal and retention of viral aerosol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247CA21C" w14:textId="61F3165E" w:rsidR="007853C6" w:rsidRPr="003073A9" w:rsidRDefault="007853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5C63C604" w14:textId="4C2713FA" w:rsidR="007853C6" w:rsidRPr="003073A9" w:rsidRDefault="007853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 chamber</w:t>
            </w:r>
          </w:p>
        </w:tc>
        <w:tc>
          <w:tcPr>
            <w:tcW w:w="1317" w:type="dxa"/>
          </w:tcPr>
          <w:p w14:paraId="7AB069FB" w14:textId="44015870" w:rsidR="007853C6" w:rsidRPr="003073A9" w:rsidRDefault="007A4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, plus an experimental nanofiber filter</w:t>
            </w:r>
          </w:p>
        </w:tc>
        <w:tc>
          <w:tcPr>
            <w:tcW w:w="1093" w:type="dxa"/>
          </w:tcPr>
          <w:p w14:paraId="5CDEBCEA" w14:textId="37606F76" w:rsidR="007853C6" w:rsidRPr="003073A9" w:rsidRDefault="007853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68024B3A" w14:textId="20757CB9" w:rsidR="007853C6" w:rsidRPr="003073A9" w:rsidRDefault="007853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3B0CD154" w14:textId="196DB2EA" w:rsidR="007853C6" w:rsidRPr="003073A9" w:rsidRDefault="007853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ucted within a germ-free chamber.</w:t>
            </w:r>
          </w:p>
        </w:tc>
      </w:tr>
      <w:tr w:rsidR="005D5D84" w:rsidRPr="003073A9" w14:paraId="4CF1D4BD" w14:textId="77777777" w:rsidTr="00281FD4">
        <w:tc>
          <w:tcPr>
            <w:tcW w:w="1413" w:type="dxa"/>
          </w:tcPr>
          <w:p w14:paraId="7C299046" w14:textId="77777777" w:rsidR="00CB62EE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59F39A57" w14:textId="201E4361" w:rsidR="00CB62EE" w:rsidRPr="003073A9" w:rsidRDefault="003F11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hyperlink r:id="rId19" w:history="1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10.1111/j.1365-2672.2007.03569.x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CB62E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23" w:type="dxa"/>
          </w:tcPr>
          <w:p w14:paraId="7174DECF" w14:textId="63D7376D" w:rsidR="00CB62EE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a et al (2007)</w:t>
            </w:r>
          </w:p>
        </w:tc>
        <w:tc>
          <w:tcPr>
            <w:tcW w:w="3380" w:type="dxa"/>
          </w:tcPr>
          <w:p w14:paraId="2B9497EC" w14:textId="54C441D0" w:rsidR="00CB62EE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study evaluated the UCV/HEPA filter’s ability to inactivate </w:t>
            </w:r>
            <w:r w:rsidRPr="00CB62EE">
              <w:rPr>
                <w:rFonts w:ascii="Arial" w:hAnsi="Arial" w:cs="Arial"/>
                <w:i/>
                <w:iCs/>
                <w:sz w:val="20"/>
                <w:szCs w:val="20"/>
              </w:rPr>
              <w:t>Bacillus atropheus</w:t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CB62EE">
              <w:rPr>
                <w:rFonts w:ascii="Arial" w:hAnsi="Arial" w:cs="Arial"/>
                <w:i/>
                <w:iCs/>
                <w:sz w:val="20"/>
                <w:szCs w:val="20"/>
              </w:rPr>
              <w:t>B. anthracis</w:t>
            </w:r>
            <w:r>
              <w:rPr>
                <w:rFonts w:ascii="Arial" w:hAnsi="Arial" w:cs="Arial"/>
                <w:sz w:val="20"/>
                <w:szCs w:val="20"/>
              </w:rPr>
              <w:t xml:space="preserve"> spores. </w:t>
            </w:r>
          </w:p>
        </w:tc>
        <w:tc>
          <w:tcPr>
            <w:tcW w:w="992" w:type="dxa"/>
          </w:tcPr>
          <w:p w14:paraId="7E9501C9" w14:textId="29B9BAA5" w:rsidR="00CB62EE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3572800B" w14:textId="199E780A" w:rsidR="00CB62EE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safety lab</w:t>
            </w:r>
          </w:p>
        </w:tc>
        <w:tc>
          <w:tcPr>
            <w:tcW w:w="1317" w:type="dxa"/>
          </w:tcPr>
          <w:p w14:paraId="04A701F0" w14:textId="3BA474D7" w:rsidR="00CB62EE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VC/HEPA</w:t>
            </w:r>
          </w:p>
        </w:tc>
        <w:tc>
          <w:tcPr>
            <w:tcW w:w="1093" w:type="dxa"/>
          </w:tcPr>
          <w:p w14:paraId="160202CC" w14:textId="52763A8C" w:rsidR="00CB62EE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631FED5" w14:textId="1CB0E08F" w:rsidR="00CB62EE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270A3076" w14:textId="7BB25FAC" w:rsidR="00CB62EE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portable filter.</w:t>
            </w:r>
          </w:p>
        </w:tc>
      </w:tr>
      <w:tr w:rsidR="005D5D84" w:rsidRPr="003073A9" w14:paraId="24E58C80" w14:textId="77777777" w:rsidTr="00281FD4">
        <w:tc>
          <w:tcPr>
            <w:tcW w:w="1413" w:type="dxa"/>
          </w:tcPr>
          <w:p w14:paraId="55DFB44B" w14:textId="77777777" w:rsidR="0030688B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772A46C6" w14:textId="77259C66" w:rsidR="0098587A" w:rsidRPr="003073A9" w:rsidRDefault="009858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hyperlink r:id="rId20" w:history="1">
              <w:r w:rsidRPr="0018247B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ncbi.nlm.nih.gov/pmc/articles/PMC1477932/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723" w:type="dxa"/>
          </w:tcPr>
          <w:p w14:paraId="2BEA144A" w14:textId="019B4694" w:rsidR="0030688B" w:rsidRPr="003073A9" w:rsidRDefault="003068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e et al (2006)</w:t>
            </w:r>
          </w:p>
        </w:tc>
        <w:tc>
          <w:tcPr>
            <w:tcW w:w="3380" w:type="dxa"/>
          </w:tcPr>
          <w:p w14:paraId="4E19262F" w14:textId="241ECA85" w:rsidR="0030688B" w:rsidRPr="0030688B" w:rsidRDefault="003068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authors</w:t>
            </w:r>
            <w:r w:rsidRPr="0030688B">
              <w:rPr>
                <w:rFonts w:ascii="Arial" w:hAnsi="Arial" w:cs="Arial"/>
                <w:sz w:val="20"/>
                <w:szCs w:val="20"/>
              </w:rPr>
              <w:t xml:space="preserve"> compare</w:t>
            </w:r>
            <w:r>
              <w:rPr>
                <w:rFonts w:ascii="Arial" w:hAnsi="Arial" w:cs="Arial"/>
                <w:sz w:val="20"/>
                <w:szCs w:val="20"/>
              </w:rPr>
              <w:t>d four</w:t>
            </w:r>
            <w:r w:rsidRPr="0030688B">
              <w:rPr>
                <w:rFonts w:ascii="Arial" w:hAnsi="Arial" w:cs="Arial"/>
                <w:sz w:val="20"/>
                <w:szCs w:val="20"/>
              </w:rPr>
              <w:t xml:space="preserve"> methods for the reduction of aerosol transmission of Porcine reproductive and respiratory syndrome virus (PRRSV): high-efficiency particulate air (HEPA) filtration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688B">
              <w:rPr>
                <w:rFonts w:ascii="Arial" w:hAnsi="Arial" w:cs="Arial"/>
                <w:sz w:val="20"/>
                <w:szCs w:val="20"/>
              </w:rPr>
              <w:t>low-cost filtration, bag filtration, and use of a filter tested against particles derived from dioctylphthalate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992" w:type="dxa"/>
          </w:tcPr>
          <w:p w14:paraId="35DAC7F8" w14:textId="5CEA6B7A" w:rsidR="0030688B" w:rsidRPr="003073A9" w:rsidRDefault="003068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25364857" w14:textId="6F69F67A" w:rsidR="0030688B" w:rsidRPr="003073A9" w:rsidRDefault="003068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mber within an experimental animal facility</w:t>
            </w:r>
          </w:p>
        </w:tc>
        <w:tc>
          <w:tcPr>
            <w:tcW w:w="1317" w:type="dxa"/>
          </w:tcPr>
          <w:p w14:paraId="2E8203E1" w14:textId="2F404F03" w:rsidR="0030688B" w:rsidRPr="003073A9" w:rsidRDefault="003068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ple filters used, including HEPA (no </w:t>
            </w:r>
            <w:r w:rsidR="007853C6">
              <w:rPr>
                <w:rFonts w:ascii="Arial" w:hAnsi="Arial" w:cs="Arial"/>
                <w:sz w:val="20"/>
                <w:szCs w:val="20"/>
              </w:rPr>
              <w:t xml:space="preserve">further </w:t>
            </w:r>
            <w:r>
              <w:rPr>
                <w:rFonts w:ascii="Arial" w:hAnsi="Arial" w:cs="Arial"/>
                <w:sz w:val="20"/>
                <w:szCs w:val="20"/>
              </w:rPr>
              <w:t xml:space="preserve">details provided other than it was a </w:t>
            </w:r>
            <w:r w:rsidR="007853C6">
              <w:rPr>
                <w:rFonts w:ascii="Arial" w:hAnsi="Arial" w:cs="Arial"/>
                <w:sz w:val="20"/>
                <w:szCs w:val="20"/>
              </w:rPr>
              <w:t>model of a commercially available filter)</w:t>
            </w:r>
          </w:p>
        </w:tc>
        <w:tc>
          <w:tcPr>
            <w:tcW w:w="1093" w:type="dxa"/>
          </w:tcPr>
          <w:p w14:paraId="4CDB9326" w14:textId="6A553F34" w:rsidR="0030688B" w:rsidRPr="003073A9" w:rsidRDefault="007853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1EA8EC6D" w14:textId="63669FDB" w:rsidR="0030688B" w:rsidRPr="003073A9" w:rsidRDefault="007853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5182E059" w14:textId="288DAF07" w:rsidR="0030688B" w:rsidRPr="003073A9" w:rsidRDefault="007853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ucted within a germ-free chamber.</w:t>
            </w:r>
          </w:p>
        </w:tc>
      </w:tr>
      <w:tr w:rsidR="005D5D84" w:rsidRPr="003073A9" w14:paraId="6B360562" w14:textId="77777777" w:rsidTr="00281FD4">
        <w:tc>
          <w:tcPr>
            <w:tcW w:w="1413" w:type="dxa"/>
          </w:tcPr>
          <w:p w14:paraId="77973630" w14:textId="77777777" w:rsidR="004B3ADD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3786A432" w14:textId="2FA53FAB" w:rsidR="003F1121" w:rsidRPr="003073A9" w:rsidRDefault="003F11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hyperlink r:id="rId21" w:history="1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10.1080/10473289.2005.10464612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 </w:t>
            </w:r>
          </w:p>
        </w:tc>
        <w:tc>
          <w:tcPr>
            <w:tcW w:w="1723" w:type="dxa"/>
          </w:tcPr>
          <w:p w14:paraId="4355E3C3" w14:textId="7F72E485" w:rsidR="004B3ADD" w:rsidRPr="003073A9" w:rsidRDefault="004B3ADD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Kujundzic et al (2005)</w:t>
            </w:r>
          </w:p>
        </w:tc>
        <w:tc>
          <w:tcPr>
            <w:tcW w:w="3380" w:type="dxa"/>
          </w:tcPr>
          <w:p w14:paraId="510F8243" w14:textId="5C815E85" w:rsidR="004B3ADD" w:rsidRPr="003073A9" w:rsidRDefault="00300309" w:rsidP="0030030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</w:t>
            </w:r>
            <w:r w:rsidR="00C5734E" w:rsidRPr="00C5734E">
              <w:rPr>
                <w:rFonts w:ascii="Arial" w:hAnsi="Arial" w:cs="Arial"/>
                <w:sz w:val="20"/>
                <w:szCs w:val="20"/>
              </w:rPr>
              <w:t xml:space="preserve"> study </w:t>
            </w:r>
            <w:r>
              <w:rPr>
                <w:rFonts w:ascii="Arial" w:hAnsi="Arial" w:cs="Arial"/>
                <w:sz w:val="20"/>
                <w:szCs w:val="20"/>
              </w:rPr>
              <w:t>assessed</w:t>
            </w:r>
            <w:r w:rsidR="00C5734E" w:rsidRPr="00C5734E">
              <w:rPr>
                <w:rFonts w:ascii="Arial" w:hAnsi="Arial" w:cs="Arial"/>
                <w:sz w:val="20"/>
                <w:szCs w:val="20"/>
              </w:rPr>
              <w:t xml:space="preserve"> the effectiveness o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5734E" w:rsidRPr="00C5734E">
              <w:rPr>
                <w:rFonts w:ascii="Arial" w:hAnsi="Arial" w:cs="Arial"/>
                <w:sz w:val="20"/>
                <w:szCs w:val="20"/>
              </w:rPr>
              <w:t>a new generation of high-volume, ceiling-mounted HEPA-ultraviolet (UV) air filter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5734E" w:rsidRPr="00C5734E">
              <w:rPr>
                <w:rFonts w:ascii="Arial" w:hAnsi="Arial" w:cs="Arial"/>
                <w:sz w:val="20"/>
                <w:szCs w:val="20"/>
              </w:rPr>
              <w:t>(HUVAFs) for their ability to remove 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5734E" w:rsidRPr="00C5734E">
              <w:rPr>
                <w:rFonts w:ascii="Arial" w:hAnsi="Arial" w:cs="Arial"/>
                <w:sz w:val="20"/>
                <w:szCs w:val="20"/>
              </w:rPr>
              <w:t>inactivate bacteri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5734E" w:rsidRPr="00C5734E">
              <w:rPr>
                <w:rFonts w:ascii="Arial" w:hAnsi="Arial" w:cs="Arial"/>
                <w:sz w:val="20"/>
                <w:szCs w:val="20"/>
              </w:rPr>
              <w:t>aerosol</w:t>
            </w:r>
            <w:r>
              <w:rPr>
                <w:rFonts w:ascii="Arial" w:hAnsi="Arial" w:cs="Arial"/>
                <w:sz w:val="20"/>
                <w:szCs w:val="20"/>
              </w:rPr>
              <w:t>s.</w:t>
            </w:r>
          </w:p>
        </w:tc>
        <w:tc>
          <w:tcPr>
            <w:tcW w:w="992" w:type="dxa"/>
          </w:tcPr>
          <w:p w14:paraId="5B0516AF" w14:textId="0D0C5272" w:rsidR="004B3ADD" w:rsidRPr="003073A9" w:rsidRDefault="00072C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6D442950" w14:textId="27D3083F" w:rsidR="004B3ADD" w:rsidRPr="003073A9" w:rsidRDefault="00072C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oor therapy pool</w:t>
            </w:r>
          </w:p>
        </w:tc>
        <w:tc>
          <w:tcPr>
            <w:tcW w:w="1317" w:type="dxa"/>
          </w:tcPr>
          <w:p w14:paraId="6AF1D7EC" w14:textId="0981CD31" w:rsidR="004B3ADD" w:rsidRPr="003073A9" w:rsidRDefault="00072CED">
            <w:pPr>
              <w:rPr>
                <w:rFonts w:ascii="Arial" w:hAnsi="Arial" w:cs="Arial"/>
                <w:sz w:val="20"/>
                <w:szCs w:val="20"/>
              </w:rPr>
            </w:pPr>
            <w:r w:rsidRPr="00072CED">
              <w:rPr>
                <w:rFonts w:ascii="Arial" w:hAnsi="Arial" w:cs="Arial"/>
                <w:sz w:val="20"/>
                <w:szCs w:val="20"/>
              </w:rPr>
              <w:t>Hybrid HEPA-UV air filters known as HUVAFs</w:t>
            </w:r>
          </w:p>
        </w:tc>
        <w:tc>
          <w:tcPr>
            <w:tcW w:w="1093" w:type="dxa"/>
          </w:tcPr>
          <w:p w14:paraId="5AF56E4C" w14:textId="6A13FC51" w:rsidR="004B3ADD" w:rsidRPr="003073A9" w:rsidRDefault="003003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495334D" w14:textId="1BC38DC3" w:rsidR="004B3ADD" w:rsidRPr="003073A9" w:rsidRDefault="003003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3ADDD4B5" w14:textId="64A96D8A" w:rsidR="004B3ADD" w:rsidRPr="003073A9" w:rsidRDefault="003003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portable filter.</w:t>
            </w:r>
          </w:p>
        </w:tc>
      </w:tr>
      <w:tr w:rsidR="005D5D84" w:rsidRPr="003073A9" w14:paraId="6BF97886" w14:textId="086A6D37" w:rsidTr="00281FD4">
        <w:tc>
          <w:tcPr>
            <w:tcW w:w="1413" w:type="dxa"/>
          </w:tcPr>
          <w:p w14:paraId="56FD677E" w14:textId="77777777" w:rsidR="004301EE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58782F95" w14:textId="2A339C09" w:rsidR="005D5D84" w:rsidRPr="003073A9" w:rsidRDefault="005D5D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</w:t>
            </w:r>
            <w:hyperlink r:id="rId22" w:history="1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10.1016/j.annemergmed.2004.07.451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 </w:t>
            </w:r>
          </w:p>
        </w:tc>
        <w:tc>
          <w:tcPr>
            <w:tcW w:w="1723" w:type="dxa"/>
          </w:tcPr>
          <w:p w14:paraId="15C657D3" w14:textId="3D2BBB9E" w:rsidR="004301EE" w:rsidRPr="003073A9" w:rsidRDefault="008B0F78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lastRenderedPageBreak/>
              <w:t>Mead et al (2004)</w:t>
            </w:r>
          </w:p>
        </w:tc>
        <w:tc>
          <w:tcPr>
            <w:tcW w:w="3380" w:type="dxa"/>
          </w:tcPr>
          <w:p w14:paraId="7523F451" w14:textId="4383D1C2" w:rsidR="004301EE" w:rsidRPr="00A603BF" w:rsidRDefault="00A603BF">
            <w:pPr>
              <w:rPr>
                <w:rFonts w:ascii="Arial" w:hAnsi="Arial" w:cs="Arial"/>
                <w:sz w:val="20"/>
                <w:szCs w:val="20"/>
              </w:rPr>
            </w:pPr>
            <w:r w:rsidRPr="00A603B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e study evaluated</w:t>
            </w:r>
            <w:r w:rsidR="00004371" w:rsidRPr="00A603B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the potential feasibility of expedient, negative-pressure</w:t>
            </w:r>
            <w:r w:rsidRPr="00A603B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004371" w:rsidRPr="00A603B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HEPA–filtered patient </w:t>
            </w:r>
            <w:r w:rsidR="00004371" w:rsidRPr="00A603B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enclosures for control of airborne pathogens during emergencies requiring isolation surge capacity.</w:t>
            </w:r>
            <w:r w:rsidRPr="00A603B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992" w:type="dxa"/>
          </w:tcPr>
          <w:p w14:paraId="7F60D03E" w14:textId="7508192F" w:rsidR="004301EE" w:rsidRPr="003073A9" w:rsidRDefault="008B0F78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lastRenderedPageBreak/>
              <w:t>USA</w:t>
            </w:r>
          </w:p>
        </w:tc>
        <w:tc>
          <w:tcPr>
            <w:tcW w:w="1276" w:type="dxa"/>
          </w:tcPr>
          <w:p w14:paraId="4021CE70" w14:textId="76B06820" w:rsidR="004301EE" w:rsidRPr="003073A9" w:rsidRDefault="00A603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hospital rooms</w:t>
            </w:r>
          </w:p>
        </w:tc>
        <w:tc>
          <w:tcPr>
            <w:tcW w:w="1317" w:type="dxa"/>
          </w:tcPr>
          <w:p w14:paraId="72F82AD9" w14:textId="6825062D" w:rsidR="004301EE" w:rsidRPr="003073A9" w:rsidRDefault="00A603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</w:t>
            </w:r>
          </w:p>
        </w:tc>
        <w:tc>
          <w:tcPr>
            <w:tcW w:w="1093" w:type="dxa"/>
          </w:tcPr>
          <w:p w14:paraId="6187CCF9" w14:textId="3CC7FFE1" w:rsidR="004301EE" w:rsidRPr="003073A9" w:rsidRDefault="00A603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31AF7DDF" w14:textId="6F6AD877" w:rsidR="004301EE" w:rsidRPr="003073A9" w:rsidRDefault="00A603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75EC8B94" w14:textId="3CE09FD7" w:rsidR="004301EE" w:rsidRPr="00843BD9" w:rsidRDefault="00843BD9">
            <w:pPr>
              <w:rPr>
                <w:rFonts w:ascii="Arial" w:hAnsi="Arial" w:cs="Arial"/>
                <w:sz w:val="20"/>
                <w:szCs w:val="20"/>
              </w:rPr>
            </w:pPr>
            <w:r w:rsidRPr="00843BD9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</w:rPr>
              <w:t xml:space="preserve">Study replicates airbourne </w:t>
            </w:r>
            <w:r w:rsidRPr="00843BD9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</w:rPr>
              <w:lastRenderedPageBreak/>
              <w:t>pathogens; our review is interested in studies that measure airborne pathogens.</w:t>
            </w:r>
          </w:p>
        </w:tc>
      </w:tr>
      <w:tr w:rsidR="005D5D84" w:rsidRPr="003073A9" w14:paraId="28822C2B" w14:textId="0EB39A3D" w:rsidTr="00281FD4">
        <w:tc>
          <w:tcPr>
            <w:tcW w:w="1413" w:type="dxa"/>
          </w:tcPr>
          <w:p w14:paraId="167A4584" w14:textId="77777777" w:rsidR="004301EE" w:rsidRDefault="00CB62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8</w:t>
            </w:r>
          </w:p>
          <w:p w14:paraId="5C91A4B7" w14:textId="79614CD3" w:rsidR="003F1121" w:rsidRPr="003073A9" w:rsidRDefault="009858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hyperlink r:id="rId23" w:history="1">
              <w:r w:rsidR="003F1121">
                <w:rPr>
                  <w:rStyle w:val="Hyperlink"/>
                  <w:rFonts w:ascii="Arial" w:hAnsi="Arial" w:cs="Arial"/>
                  <w:sz w:val="20"/>
                  <w:szCs w:val="20"/>
                </w:rPr>
                <w:t>10.1046/j.1442-200x.2003.01746.x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3F112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23" w:type="dxa"/>
          </w:tcPr>
          <w:p w14:paraId="5A68DA05" w14:textId="77644748" w:rsidR="004301EE" w:rsidRPr="003073A9" w:rsidRDefault="008B0F78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Suzuki et al (2003)</w:t>
            </w:r>
          </w:p>
        </w:tc>
        <w:tc>
          <w:tcPr>
            <w:tcW w:w="3380" w:type="dxa"/>
          </w:tcPr>
          <w:p w14:paraId="303DB28E" w14:textId="17167A13" w:rsidR="007A457B" w:rsidRPr="00C24699" w:rsidRDefault="007A457B" w:rsidP="007A457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24699">
              <w:rPr>
                <w:rFonts w:ascii="Arial" w:hAnsi="Arial" w:cs="Arial"/>
                <w:sz w:val="20"/>
                <w:szCs w:val="20"/>
              </w:rPr>
              <w:t>The authors examined the spread of</w:t>
            </w:r>
          </w:p>
          <w:p w14:paraId="78980C00" w14:textId="77777777" w:rsidR="00C24699" w:rsidRPr="00C24699" w:rsidRDefault="007A457B" w:rsidP="00C2469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24699">
              <w:rPr>
                <w:rFonts w:ascii="Arial" w:hAnsi="Arial" w:cs="Arial"/>
                <w:sz w:val="20"/>
                <w:szCs w:val="20"/>
              </w:rPr>
              <w:t xml:space="preserve">Varicalla Zoster Virus (VZV) within the household environment from patients with (VSV) who started oral </w:t>
            </w:r>
            <w:r w:rsidR="00C24699" w:rsidRPr="00C24699">
              <w:rPr>
                <w:rFonts w:ascii="Arial" w:hAnsi="Arial" w:cs="Arial"/>
                <w:sz w:val="20"/>
                <w:szCs w:val="20"/>
              </w:rPr>
              <w:t>acyclovir</w:t>
            </w:r>
            <w:r w:rsidRPr="00C24699">
              <w:rPr>
                <w:rFonts w:ascii="Arial" w:hAnsi="Arial" w:cs="Arial"/>
                <w:sz w:val="20"/>
                <w:szCs w:val="20"/>
              </w:rPr>
              <w:t xml:space="preserve"> within 24 h after onset of the</w:t>
            </w:r>
            <w:r w:rsidR="00C24699" w:rsidRPr="00C2469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24699">
              <w:rPr>
                <w:rFonts w:ascii="Arial" w:hAnsi="Arial" w:cs="Arial"/>
                <w:sz w:val="20"/>
                <w:szCs w:val="20"/>
              </w:rPr>
              <w:t>disease</w:t>
            </w:r>
            <w:r w:rsidR="00C24699" w:rsidRPr="00C24699">
              <w:rPr>
                <w:rFonts w:ascii="Arial" w:hAnsi="Arial" w:cs="Arial"/>
                <w:sz w:val="20"/>
                <w:szCs w:val="20"/>
              </w:rPr>
              <w:t>. Swab samples from the</w:t>
            </w:r>
          </w:p>
          <w:p w14:paraId="0380CDFB" w14:textId="44669D0C" w:rsidR="004301EE" w:rsidRPr="003073A9" w:rsidRDefault="00C24699" w:rsidP="00C2469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24699">
              <w:rPr>
                <w:rFonts w:ascii="Arial" w:hAnsi="Arial" w:cs="Arial"/>
                <w:sz w:val="20"/>
                <w:szCs w:val="20"/>
              </w:rPr>
              <w:t xml:space="preserve">throats of the patients </w:t>
            </w: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C24699">
              <w:rPr>
                <w:rFonts w:ascii="Arial" w:hAnsi="Arial" w:cs="Arial"/>
                <w:sz w:val="20"/>
                <w:szCs w:val="20"/>
              </w:rPr>
              <w:t>family member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24699">
              <w:rPr>
                <w:rFonts w:ascii="Arial" w:hAnsi="Arial" w:cs="Arial"/>
                <w:sz w:val="20"/>
                <w:szCs w:val="20"/>
              </w:rPr>
              <w:t xml:space="preserve"> and from th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24699">
              <w:rPr>
                <w:rFonts w:ascii="Arial" w:hAnsi="Arial" w:cs="Arial"/>
                <w:sz w:val="20"/>
                <w:szCs w:val="20"/>
              </w:rPr>
              <w:t>filters of commercially available air purifiers placed in thei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24699">
              <w:rPr>
                <w:rFonts w:ascii="Arial" w:hAnsi="Arial" w:cs="Arial"/>
                <w:sz w:val="20"/>
                <w:szCs w:val="20"/>
              </w:rPr>
              <w:t xml:space="preserve">houses were collected frequently during the initial </w:t>
            </w:r>
            <w:r>
              <w:rPr>
                <w:rFonts w:ascii="Arial" w:hAnsi="Arial" w:cs="Arial"/>
                <w:sz w:val="20"/>
                <w:szCs w:val="20"/>
              </w:rPr>
              <w:t>seven</w:t>
            </w:r>
            <w:r w:rsidRPr="00C24699">
              <w:rPr>
                <w:rFonts w:ascii="Arial" w:hAnsi="Arial" w:cs="Arial"/>
                <w:sz w:val="20"/>
                <w:szCs w:val="20"/>
              </w:rPr>
              <w:t xml:space="preserve"> day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24699">
              <w:rPr>
                <w:rFonts w:ascii="Arial" w:hAnsi="Arial" w:cs="Arial"/>
                <w:sz w:val="20"/>
                <w:szCs w:val="20"/>
              </w:rPr>
              <w:t>after onset of the diseas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7F6AD9B1" w14:textId="597EA2A5" w:rsidR="004301EE" w:rsidRPr="003073A9" w:rsidRDefault="008B0F78">
            <w:pPr>
              <w:rPr>
                <w:rFonts w:ascii="Arial" w:hAnsi="Arial" w:cs="Arial"/>
                <w:sz w:val="20"/>
                <w:szCs w:val="20"/>
              </w:rPr>
            </w:pPr>
            <w:r w:rsidRPr="003073A9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1276" w:type="dxa"/>
          </w:tcPr>
          <w:p w14:paraId="412E4E64" w14:textId="487FCE75" w:rsidR="004301EE" w:rsidRPr="003073A9" w:rsidRDefault="007A4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eholds</w:t>
            </w:r>
          </w:p>
        </w:tc>
        <w:tc>
          <w:tcPr>
            <w:tcW w:w="1317" w:type="dxa"/>
          </w:tcPr>
          <w:p w14:paraId="0CA9879C" w14:textId="69746145" w:rsidR="004301EE" w:rsidRPr="003073A9" w:rsidRDefault="00C246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 (states commercially available air filters used)</w:t>
            </w:r>
          </w:p>
        </w:tc>
        <w:tc>
          <w:tcPr>
            <w:tcW w:w="1093" w:type="dxa"/>
          </w:tcPr>
          <w:p w14:paraId="79F92A0F" w14:textId="7BB343B3" w:rsidR="004301EE" w:rsidRPr="003073A9" w:rsidRDefault="00C246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2B3537C1" w14:textId="27391C85" w:rsidR="004301EE" w:rsidRPr="003073A9" w:rsidRDefault="00C246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1B30D82D" w14:textId="0DC1E581" w:rsidR="004301EE" w:rsidRPr="003073A9" w:rsidRDefault="00C246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conducted in 1998 (pre-2000).</w:t>
            </w:r>
          </w:p>
        </w:tc>
      </w:tr>
    </w:tbl>
    <w:p w14:paraId="721D6075" w14:textId="6B30B129" w:rsidR="00BD4BDF" w:rsidRDefault="00BD4BDF"/>
    <w:sectPr w:rsidR="00BD4BDF" w:rsidSect="00BD4B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F40351" w14:textId="77777777" w:rsidR="002401A1" w:rsidRDefault="002401A1" w:rsidP="002401A1">
      <w:pPr>
        <w:spacing w:after="0" w:line="240" w:lineRule="auto"/>
      </w:pPr>
      <w:r>
        <w:separator/>
      </w:r>
    </w:p>
  </w:endnote>
  <w:endnote w:type="continuationSeparator" w:id="0">
    <w:p w14:paraId="78424F73" w14:textId="77777777" w:rsidR="002401A1" w:rsidRDefault="002401A1" w:rsidP="00240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f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35C377" w14:textId="77777777" w:rsidR="002401A1" w:rsidRDefault="002401A1" w:rsidP="002401A1">
      <w:pPr>
        <w:spacing w:after="0" w:line="240" w:lineRule="auto"/>
      </w:pPr>
      <w:r>
        <w:separator/>
      </w:r>
    </w:p>
  </w:footnote>
  <w:footnote w:type="continuationSeparator" w:id="0">
    <w:p w14:paraId="31A5AEF7" w14:textId="77777777" w:rsidR="002401A1" w:rsidRDefault="002401A1" w:rsidP="002401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BDF"/>
    <w:rsid w:val="00004371"/>
    <w:rsid w:val="00072CED"/>
    <w:rsid w:val="000C6FA7"/>
    <w:rsid w:val="000F2874"/>
    <w:rsid w:val="00117E87"/>
    <w:rsid w:val="001D48A7"/>
    <w:rsid w:val="001E1C62"/>
    <w:rsid w:val="00211F94"/>
    <w:rsid w:val="002401A1"/>
    <w:rsid w:val="00281FD4"/>
    <w:rsid w:val="00300309"/>
    <w:rsid w:val="0030688B"/>
    <w:rsid w:val="003073A9"/>
    <w:rsid w:val="003376D8"/>
    <w:rsid w:val="003F1121"/>
    <w:rsid w:val="004301EE"/>
    <w:rsid w:val="004A5F1D"/>
    <w:rsid w:val="004B3ADD"/>
    <w:rsid w:val="005A034C"/>
    <w:rsid w:val="005D5D84"/>
    <w:rsid w:val="00607B81"/>
    <w:rsid w:val="0067653E"/>
    <w:rsid w:val="00732EAD"/>
    <w:rsid w:val="00742B2D"/>
    <w:rsid w:val="00770E6D"/>
    <w:rsid w:val="007853C6"/>
    <w:rsid w:val="007A457B"/>
    <w:rsid w:val="00843BD9"/>
    <w:rsid w:val="00894A68"/>
    <w:rsid w:val="008B0F78"/>
    <w:rsid w:val="008E298F"/>
    <w:rsid w:val="00910EB6"/>
    <w:rsid w:val="0098587A"/>
    <w:rsid w:val="009A0608"/>
    <w:rsid w:val="00A603BF"/>
    <w:rsid w:val="00AC78CE"/>
    <w:rsid w:val="00B241C1"/>
    <w:rsid w:val="00BD4BDF"/>
    <w:rsid w:val="00C24699"/>
    <w:rsid w:val="00C5734E"/>
    <w:rsid w:val="00CB62EE"/>
    <w:rsid w:val="00CE1C53"/>
    <w:rsid w:val="00DA3BE4"/>
    <w:rsid w:val="00EE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D65F180"/>
  <w15:chartTrackingRefBased/>
  <w15:docId w15:val="{99BCB1B0-08A2-431E-808A-0D35C0542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_"/>
    <w:basedOn w:val="DefaultParagraphFont"/>
    <w:rsid w:val="00EE6EA2"/>
  </w:style>
  <w:style w:type="character" w:customStyle="1" w:styleId="ff2">
    <w:name w:val="ff2"/>
    <w:basedOn w:val="DefaultParagraphFont"/>
    <w:rsid w:val="00770E6D"/>
  </w:style>
  <w:style w:type="character" w:customStyle="1" w:styleId="ff1">
    <w:name w:val="ff1"/>
    <w:basedOn w:val="DefaultParagraphFont"/>
    <w:rsid w:val="00770E6D"/>
  </w:style>
  <w:style w:type="character" w:styleId="Hyperlink">
    <w:name w:val="Hyperlink"/>
    <w:basedOn w:val="DefaultParagraphFont"/>
    <w:uiPriority w:val="99"/>
    <w:unhideWhenUsed/>
    <w:rsid w:val="00CB62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62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02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2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4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9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77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6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55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15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5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jicjournal.org/article/S0196-6553(18)31182-9/fulltext" TargetMode="External"/><Relationship Id="rId13" Type="http://schemas.openxmlformats.org/officeDocument/2006/relationships/hyperlink" Target="https://onlinelibrary.wiley.com/doi/epdf/10.1111/ina.12202" TargetMode="External"/><Relationship Id="rId18" Type="http://schemas.openxmlformats.org/officeDocument/2006/relationships/hyperlink" Target="https://reader.elsevier.com/reader/sd/pii/S0021850208001729?token=4132224B001A98224B0607C034E10109748C4F80414CE6089E2F18220B26B7EA0682D280B0283F0DAEFC67408CA4EA98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ubmed.ncbi.nlm.nih.gov/15796111/" TargetMode="External"/><Relationship Id="rId7" Type="http://schemas.openxmlformats.org/officeDocument/2006/relationships/hyperlink" Target="https://www.ncbi.nlm.nih.gov/pmc/articles/PMC7424318/pdf/main.pdf" TargetMode="External"/><Relationship Id="rId12" Type="http://schemas.openxmlformats.org/officeDocument/2006/relationships/hyperlink" Target="https://onlinelibrary.wiley.com/doi/epdf/10.1111/ina.12495" TargetMode="External"/><Relationship Id="rId17" Type="http://schemas.openxmlformats.org/officeDocument/2006/relationships/hyperlink" Target="https://www.ajicjournal.org/action/showPdf?pii=S0196-6553%2811%2900086-1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onlinelibrary.wiley.com/doi/epdf/10.1111/jocn.12286" TargetMode="External"/><Relationship Id="rId20" Type="http://schemas.openxmlformats.org/officeDocument/2006/relationships/hyperlink" Target="https://www.ncbi.nlm.nih.gov/pmc/articles/PMC1477932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articles/PMC7156680/pdf/41598_2020_Article_63543.pdf" TargetMode="External"/><Relationship Id="rId11" Type="http://schemas.openxmlformats.org/officeDocument/2006/relationships/hyperlink" Target="https://link.springer.com/content/pdf/10.1007/s10661-019-7876-3.pdf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mc/articles/PMC7201892/pdf/INA-23-50.pdf" TargetMode="External"/><Relationship Id="rId23" Type="http://schemas.openxmlformats.org/officeDocument/2006/relationships/hyperlink" Target="https://onlinelibrary.wiley.com/doi/epdf/10.1046/j.1442-200X.2003.01746.x" TargetMode="External"/><Relationship Id="rId10" Type="http://schemas.openxmlformats.org/officeDocument/2006/relationships/hyperlink" Target="https://www.ajicjournal.org/article/S0196-6553(19)30209-3/fulltext" TargetMode="External"/><Relationship Id="rId19" Type="http://schemas.openxmlformats.org/officeDocument/2006/relationships/hyperlink" Target="https://sfamjournals.onlinelibrary.wiley.com/doi/epdf/10.1111/j.1365-2672.2007.03569.x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reader.elsevier.com/reader/sd/pii/S0013935119305468?token=33CDE0A335655D29FD9104C7B161C3328CFC257D38D42239BBFED88032E80EE61DDB40D26AAD7965AFA1A3B964C61CE8" TargetMode="External"/><Relationship Id="rId14" Type="http://schemas.openxmlformats.org/officeDocument/2006/relationships/hyperlink" Target="https://pubmed.ncbi.nlm.nih.gov/26528369/" TargetMode="External"/><Relationship Id="rId22" Type="http://schemas.openxmlformats.org/officeDocument/2006/relationships/hyperlink" Target="https://www.annemergmed.com/action/showPdf?pii=S0196-0644%2804%2901210-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43</Words>
  <Characters>822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ammond</dc:creator>
  <cp:keywords/>
  <dc:description/>
  <cp:lastModifiedBy>chn off35</cp:lastModifiedBy>
  <cp:revision>5</cp:revision>
  <dcterms:created xsi:type="dcterms:W3CDTF">2021-03-19T14:23:00Z</dcterms:created>
  <dcterms:modified xsi:type="dcterms:W3CDTF">2021-04-23T17:14:00Z</dcterms:modified>
</cp:coreProperties>
</file>